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94EC2" w14:textId="168896B0" w:rsidR="0009678B" w:rsidRPr="000C08A2" w:rsidRDefault="0009678B" w:rsidP="00863A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08A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281ED2" w:rsidRPr="000C08A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C08A2">
        <w:rPr>
          <w:rFonts w:ascii="Times New Roman" w:hAnsi="Times New Roman" w:cs="Times New Roman"/>
          <w:b/>
          <w:bCs/>
          <w:sz w:val="24"/>
          <w:szCs w:val="24"/>
        </w:rPr>
        <w:t xml:space="preserve"> MDASI-UGI-Surg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585"/>
        <w:gridCol w:w="8775"/>
      </w:tblGrid>
      <w:tr w:rsidR="00045548" w:rsidRPr="00EE23CF" w14:paraId="42E556AC" w14:textId="77777777" w:rsidTr="0063026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08D0875B" w14:textId="007CF81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bookmarkStart w:id="0" w:name="_Hlk194590032"/>
            <w:r w:rsidRPr="00EE23CF">
              <w:rPr>
                <w:rFonts w:ascii="Times New Roman" w:hAnsi="Times New Roman" w:cs="Times New Roman"/>
              </w:rPr>
              <w:t xml:space="preserve">Core </w:t>
            </w:r>
            <w:r w:rsidR="00D96C48">
              <w:rPr>
                <w:rFonts w:ascii="Times New Roman" w:hAnsi="Times New Roman" w:cs="Times New Roman"/>
              </w:rPr>
              <w:t>s</w:t>
            </w:r>
            <w:r w:rsidR="000E0825">
              <w:rPr>
                <w:rFonts w:ascii="Times New Roman" w:hAnsi="Times New Roman" w:cs="Times New Roman"/>
              </w:rPr>
              <w:t>ymptoms</w:t>
            </w:r>
          </w:p>
        </w:tc>
      </w:tr>
      <w:tr w:rsidR="00045548" w:rsidRPr="00EE23CF" w14:paraId="719247B1" w14:textId="77777777" w:rsidTr="0063026F">
        <w:trPr>
          <w:trHeight w:val="300"/>
        </w:trPr>
        <w:tc>
          <w:tcPr>
            <w:tcW w:w="585" w:type="dxa"/>
          </w:tcPr>
          <w:p w14:paraId="733AD791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bookmarkStart w:id="1" w:name="_Hlk196237176"/>
          </w:p>
        </w:tc>
        <w:tc>
          <w:tcPr>
            <w:tcW w:w="8775" w:type="dxa"/>
          </w:tcPr>
          <w:p w14:paraId="336CD774" w14:textId="08A8EBBA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E23CF">
              <w:rPr>
                <w:rFonts w:ascii="Times New Roman" w:hAnsi="Times New Roman" w:cs="Times New Roman"/>
              </w:rPr>
              <w:t>ain</w:t>
            </w:r>
          </w:p>
        </w:tc>
      </w:tr>
      <w:tr w:rsidR="00045548" w:rsidRPr="00EE23CF" w14:paraId="360E1D24" w14:textId="77777777" w:rsidTr="0063026F">
        <w:trPr>
          <w:trHeight w:val="300"/>
        </w:trPr>
        <w:tc>
          <w:tcPr>
            <w:tcW w:w="585" w:type="dxa"/>
          </w:tcPr>
          <w:p w14:paraId="13D5473E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781AC540" w14:textId="5367F8DD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E23CF">
              <w:rPr>
                <w:rFonts w:ascii="Times New Roman" w:hAnsi="Times New Roman" w:cs="Times New Roman"/>
              </w:rPr>
              <w:t>atigue</w:t>
            </w:r>
          </w:p>
        </w:tc>
      </w:tr>
      <w:tr w:rsidR="00045548" w:rsidRPr="00EE23CF" w14:paraId="49A7573F" w14:textId="77777777" w:rsidTr="0063026F">
        <w:trPr>
          <w:trHeight w:val="300"/>
        </w:trPr>
        <w:tc>
          <w:tcPr>
            <w:tcW w:w="585" w:type="dxa"/>
          </w:tcPr>
          <w:p w14:paraId="5680AF57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21D37E77" w14:textId="56C31C43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E23CF">
              <w:rPr>
                <w:rFonts w:ascii="Times New Roman" w:hAnsi="Times New Roman" w:cs="Times New Roman"/>
              </w:rPr>
              <w:t>ausea</w:t>
            </w:r>
          </w:p>
        </w:tc>
      </w:tr>
      <w:tr w:rsidR="00045548" w:rsidRPr="00EE23CF" w14:paraId="4F19E440" w14:textId="77777777" w:rsidTr="0063026F">
        <w:trPr>
          <w:trHeight w:val="300"/>
        </w:trPr>
        <w:tc>
          <w:tcPr>
            <w:tcW w:w="585" w:type="dxa"/>
          </w:tcPr>
          <w:p w14:paraId="33CAF8AF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0CB32187" w14:textId="602948C7" w:rsidR="00045548" w:rsidRPr="00EE23CF" w:rsidRDefault="00F96A23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disturbance</w:t>
            </w:r>
          </w:p>
        </w:tc>
      </w:tr>
      <w:tr w:rsidR="00045548" w:rsidRPr="00EE23CF" w14:paraId="3C635988" w14:textId="77777777" w:rsidTr="0063026F">
        <w:trPr>
          <w:trHeight w:val="300"/>
        </w:trPr>
        <w:tc>
          <w:tcPr>
            <w:tcW w:w="585" w:type="dxa"/>
          </w:tcPr>
          <w:p w14:paraId="2F564B89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C9C89E8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E23CF">
              <w:rPr>
                <w:rFonts w:ascii="Times New Roman" w:hAnsi="Times New Roman" w:cs="Times New Roman"/>
              </w:rPr>
              <w:t>istress</w:t>
            </w:r>
          </w:p>
        </w:tc>
      </w:tr>
      <w:tr w:rsidR="00045548" w:rsidRPr="00EE23CF" w14:paraId="29F34941" w14:textId="77777777" w:rsidTr="0063026F">
        <w:trPr>
          <w:trHeight w:val="300"/>
        </w:trPr>
        <w:tc>
          <w:tcPr>
            <w:tcW w:w="585" w:type="dxa"/>
          </w:tcPr>
          <w:p w14:paraId="4A6E7E7D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0BF75136" w14:textId="6852D849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E23CF">
              <w:rPr>
                <w:rFonts w:ascii="Times New Roman" w:hAnsi="Times New Roman" w:cs="Times New Roman"/>
              </w:rPr>
              <w:t>hortness of breath</w:t>
            </w:r>
          </w:p>
        </w:tc>
      </w:tr>
      <w:tr w:rsidR="00045548" w:rsidRPr="00EE23CF" w14:paraId="7ACBD280" w14:textId="77777777" w:rsidTr="0063026F">
        <w:trPr>
          <w:trHeight w:val="300"/>
        </w:trPr>
        <w:tc>
          <w:tcPr>
            <w:tcW w:w="585" w:type="dxa"/>
          </w:tcPr>
          <w:p w14:paraId="754E04C6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4D1A08AE" w14:textId="4D404D13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E23CF">
              <w:rPr>
                <w:rFonts w:ascii="Times New Roman" w:hAnsi="Times New Roman" w:cs="Times New Roman"/>
              </w:rPr>
              <w:t>roblem with remembering things</w:t>
            </w:r>
          </w:p>
        </w:tc>
      </w:tr>
      <w:tr w:rsidR="00045548" w:rsidRPr="00EE23CF" w14:paraId="402EE609" w14:textId="77777777" w:rsidTr="0063026F">
        <w:trPr>
          <w:trHeight w:val="300"/>
        </w:trPr>
        <w:tc>
          <w:tcPr>
            <w:tcW w:w="585" w:type="dxa"/>
          </w:tcPr>
          <w:p w14:paraId="785769CA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4C825CCC" w14:textId="36D9A29A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E23CF">
              <w:rPr>
                <w:rFonts w:ascii="Times New Roman" w:hAnsi="Times New Roman" w:cs="Times New Roman"/>
              </w:rPr>
              <w:t>ack of appetite</w:t>
            </w:r>
          </w:p>
        </w:tc>
      </w:tr>
      <w:tr w:rsidR="00045548" w:rsidRPr="00EE23CF" w14:paraId="7D213177" w14:textId="77777777" w:rsidTr="0063026F">
        <w:trPr>
          <w:trHeight w:val="300"/>
        </w:trPr>
        <w:tc>
          <w:tcPr>
            <w:tcW w:w="585" w:type="dxa"/>
          </w:tcPr>
          <w:p w14:paraId="623BBEA2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290D451D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E23CF">
              <w:rPr>
                <w:rFonts w:ascii="Times New Roman" w:hAnsi="Times New Roman" w:cs="Times New Roman"/>
              </w:rPr>
              <w:t>rows</w:t>
            </w:r>
            <w:r>
              <w:rPr>
                <w:rFonts w:ascii="Times New Roman" w:hAnsi="Times New Roman" w:cs="Times New Roman"/>
              </w:rPr>
              <w:t>iness</w:t>
            </w:r>
          </w:p>
        </w:tc>
      </w:tr>
      <w:tr w:rsidR="00045548" w:rsidRPr="00EE23CF" w14:paraId="385A8BF6" w14:textId="77777777" w:rsidTr="0063026F">
        <w:trPr>
          <w:trHeight w:val="300"/>
        </w:trPr>
        <w:tc>
          <w:tcPr>
            <w:tcW w:w="585" w:type="dxa"/>
          </w:tcPr>
          <w:p w14:paraId="7D738A74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54937774" w14:textId="563FB979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E23CF">
              <w:rPr>
                <w:rFonts w:ascii="Times New Roman" w:hAnsi="Times New Roman" w:cs="Times New Roman"/>
              </w:rPr>
              <w:t>ry mouth</w:t>
            </w:r>
          </w:p>
        </w:tc>
      </w:tr>
      <w:tr w:rsidR="00045548" w:rsidRPr="00EE23CF" w14:paraId="0D3E5F48" w14:textId="77777777" w:rsidTr="0063026F">
        <w:trPr>
          <w:trHeight w:val="300"/>
        </w:trPr>
        <w:tc>
          <w:tcPr>
            <w:tcW w:w="585" w:type="dxa"/>
          </w:tcPr>
          <w:p w14:paraId="04B828A6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27FC1856" w14:textId="65BB3464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E23CF">
              <w:rPr>
                <w:rFonts w:ascii="Times New Roman" w:hAnsi="Times New Roman" w:cs="Times New Roman"/>
              </w:rPr>
              <w:t>ad</w:t>
            </w:r>
            <w:r>
              <w:rPr>
                <w:rFonts w:ascii="Times New Roman" w:hAnsi="Times New Roman" w:cs="Times New Roman"/>
              </w:rPr>
              <w:t>ness</w:t>
            </w:r>
          </w:p>
        </w:tc>
      </w:tr>
      <w:tr w:rsidR="00045548" w:rsidRPr="00EE23CF" w14:paraId="206DC202" w14:textId="77777777" w:rsidTr="0063026F">
        <w:trPr>
          <w:trHeight w:val="300"/>
        </w:trPr>
        <w:tc>
          <w:tcPr>
            <w:tcW w:w="585" w:type="dxa"/>
          </w:tcPr>
          <w:p w14:paraId="2CD9FDF0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41EF9D2E" w14:textId="59D5CD93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EE23CF">
              <w:rPr>
                <w:rFonts w:ascii="Times New Roman" w:hAnsi="Times New Roman" w:cs="Times New Roman"/>
              </w:rPr>
              <w:t>omiting</w:t>
            </w:r>
          </w:p>
        </w:tc>
      </w:tr>
      <w:tr w:rsidR="00045548" w:rsidRPr="00EE23CF" w14:paraId="5D601A59" w14:textId="77777777" w:rsidTr="0063026F">
        <w:trPr>
          <w:trHeight w:val="300"/>
        </w:trPr>
        <w:tc>
          <w:tcPr>
            <w:tcW w:w="585" w:type="dxa"/>
          </w:tcPr>
          <w:p w14:paraId="2DB88777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B31B7AD" w14:textId="7A3C53CB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E23CF">
              <w:rPr>
                <w:rFonts w:ascii="Times New Roman" w:hAnsi="Times New Roman" w:cs="Times New Roman"/>
              </w:rPr>
              <w:t>umbness or tingling</w:t>
            </w:r>
          </w:p>
        </w:tc>
      </w:tr>
      <w:tr w:rsidR="00045548" w:rsidRPr="00EE23CF" w14:paraId="02CFE778" w14:textId="77777777" w:rsidTr="0063026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4ADFB281" w14:textId="358BD9F3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00EE23CF">
              <w:rPr>
                <w:rFonts w:ascii="Times New Roman" w:hAnsi="Times New Roman" w:cs="Times New Roman"/>
              </w:rPr>
              <w:t xml:space="preserve">Module </w:t>
            </w:r>
            <w:r w:rsidR="00D96C48">
              <w:rPr>
                <w:rFonts w:ascii="Times New Roman" w:hAnsi="Times New Roman" w:cs="Times New Roman"/>
              </w:rPr>
              <w:t>s</w:t>
            </w:r>
            <w:r w:rsidR="000E0825">
              <w:rPr>
                <w:rFonts w:ascii="Times New Roman" w:hAnsi="Times New Roman" w:cs="Times New Roman"/>
              </w:rPr>
              <w:t>ymptoms</w:t>
            </w:r>
          </w:p>
        </w:tc>
      </w:tr>
      <w:tr w:rsidR="00045548" w:rsidRPr="00EE23CF" w14:paraId="5B9EE5FD" w14:textId="77777777" w:rsidTr="0063026F">
        <w:trPr>
          <w:trHeight w:val="300"/>
        </w:trPr>
        <w:tc>
          <w:tcPr>
            <w:tcW w:w="585" w:type="dxa"/>
          </w:tcPr>
          <w:p w14:paraId="7CEF8995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0C7E12AB" w14:textId="77679950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E23CF">
              <w:rPr>
                <w:rFonts w:ascii="Times New Roman" w:hAnsi="Times New Roman" w:cs="Times New Roman"/>
              </w:rPr>
              <w:t>ifficulty swallowing</w:t>
            </w:r>
          </w:p>
        </w:tc>
      </w:tr>
      <w:tr w:rsidR="00045548" w:rsidRPr="00EE23CF" w14:paraId="7FE52E5F" w14:textId="77777777" w:rsidTr="0063026F">
        <w:trPr>
          <w:trHeight w:val="300"/>
        </w:trPr>
        <w:tc>
          <w:tcPr>
            <w:tcW w:w="585" w:type="dxa"/>
          </w:tcPr>
          <w:p w14:paraId="79E9F9C4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201FD2C2" w14:textId="5C719AF5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E23CF">
              <w:rPr>
                <w:rFonts w:ascii="Times New Roman" w:hAnsi="Times New Roman" w:cs="Times New Roman"/>
              </w:rPr>
              <w:t>eartburn or reflux</w:t>
            </w:r>
          </w:p>
        </w:tc>
      </w:tr>
      <w:tr w:rsidR="00045548" w:rsidRPr="00EE23CF" w14:paraId="1B405DB1" w14:textId="77777777" w:rsidTr="0063026F">
        <w:trPr>
          <w:trHeight w:val="300"/>
        </w:trPr>
        <w:tc>
          <w:tcPr>
            <w:tcW w:w="585" w:type="dxa"/>
          </w:tcPr>
          <w:p w14:paraId="1630E0CF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6C2D270F" w14:textId="0D527D74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E23CF">
              <w:rPr>
                <w:rFonts w:ascii="Times New Roman" w:hAnsi="Times New Roman" w:cs="Times New Roman"/>
              </w:rPr>
              <w:t>iarrhea</w:t>
            </w:r>
          </w:p>
        </w:tc>
      </w:tr>
      <w:tr w:rsidR="00045548" w:rsidRPr="00EE23CF" w14:paraId="32D495C9" w14:textId="77777777" w:rsidTr="0063026F">
        <w:trPr>
          <w:trHeight w:val="300"/>
        </w:trPr>
        <w:tc>
          <w:tcPr>
            <w:tcW w:w="585" w:type="dxa"/>
          </w:tcPr>
          <w:p w14:paraId="0F5710B7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A2905EA" w14:textId="30A37374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E23CF">
              <w:rPr>
                <w:rFonts w:ascii="Times New Roman" w:hAnsi="Times New Roman" w:cs="Times New Roman"/>
              </w:rPr>
              <w:t>onstipation</w:t>
            </w:r>
          </w:p>
        </w:tc>
      </w:tr>
      <w:tr w:rsidR="00045548" w:rsidRPr="00EE23CF" w14:paraId="7B8247D4" w14:textId="77777777" w:rsidTr="0063026F">
        <w:trPr>
          <w:trHeight w:val="300"/>
        </w:trPr>
        <w:tc>
          <w:tcPr>
            <w:tcW w:w="585" w:type="dxa"/>
          </w:tcPr>
          <w:p w14:paraId="20830734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5DB81ECB" w14:textId="0990F858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E23CF">
              <w:rPr>
                <w:rFonts w:ascii="Times New Roman" w:hAnsi="Times New Roman" w:cs="Times New Roman"/>
              </w:rPr>
              <w:t>eeling cold</w:t>
            </w:r>
          </w:p>
        </w:tc>
      </w:tr>
      <w:tr w:rsidR="00045548" w:rsidRPr="00EE23CF" w14:paraId="41CC41D8" w14:textId="77777777" w:rsidTr="0063026F">
        <w:trPr>
          <w:trHeight w:val="300"/>
        </w:trPr>
        <w:tc>
          <w:tcPr>
            <w:tcW w:w="585" w:type="dxa"/>
          </w:tcPr>
          <w:p w14:paraId="500A9A68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41D27481" w14:textId="1993FB39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E23CF">
              <w:rPr>
                <w:rFonts w:ascii="Times New Roman" w:hAnsi="Times New Roman" w:cs="Times New Roman"/>
              </w:rPr>
              <w:t>lushing or sweating</w:t>
            </w:r>
          </w:p>
        </w:tc>
      </w:tr>
      <w:tr w:rsidR="00045548" w:rsidRPr="00EE23CF" w14:paraId="7410FB7E" w14:textId="77777777" w:rsidTr="0063026F">
        <w:trPr>
          <w:trHeight w:val="300"/>
        </w:trPr>
        <w:tc>
          <w:tcPr>
            <w:tcW w:w="585" w:type="dxa"/>
          </w:tcPr>
          <w:p w14:paraId="5406D229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24B94ECE" w14:textId="5D197679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E23CF">
              <w:rPr>
                <w:rFonts w:ascii="Times New Roman" w:hAnsi="Times New Roman" w:cs="Times New Roman"/>
              </w:rPr>
              <w:t>tomach feeling full</w:t>
            </w:r>
          </w:p>
        </w:tc>
      </w:tr>
      <w:tr w:rsidR="00F006F0" w:rsidRPr="00EE23CF" w14:paraId="754BB4F9" w14:textId="77777777" w:rsidTr="0063026F">
        <w:trPr>
          <w:trHeight w:val="300"/>
        </w:trPr>
        <w:tc>
          <w:tcPr>
            <w:tcW w:w="585" w:type="dxa"/>
          </w:tcPr>
          <w:p w14:paraId="0CB53046" w14:textId="77777777" w:rsidR="00F006F0" w:rsidRPr="00EE23CF" w:rsidRDefault="00F006F0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E09B404" w14:textId="3B4CEAB7" w:rsidR="00F006F0" w:rsidRDefault="00F006F0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ise</w:t>
            </w:r>
          </w:p>
        </w:tc>
      </w:tr>
      <w:tr w:rsidR="00045548" w:rsidRPr="00EE23CF" w14:paraId="56407912" w14:textId="77777777" w:rsidTr="0063026F">
        <w:trPr>
          <w:trHeight w:val="300"/>
        </w:trPr>
        <w:tc>
          <w:tcPr>
            <w:tcW w:w="585" w:type="dxa"/>
          </w:tcPr>
          <w:p w14:paraId="4A8CF5A0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CB7E7B3" w14:textId="34E2E5B6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E23CF">
              <w:rPr>
                <w:rFonts w:ascii="Times New Roman" w:hAnsi="Times New Roman" w:cs="Times New Roman"/>
              </w:rPr>
              <w:t>izziness</w:t>
            </w:r>
          </w:p>
        </w:tc>
      </w:tr>
      <w:tr w:rsidR="00045548" w:rsidRPr="00EE23CF" w14:paraId="5840AF1D" w14:textId="77777777" w:rsidTr="0063026F">
        <w:trPr>
          <w:trHeight w:val="300"/>
        </w:trPr>
        <w:tc>
          <w:tcPr>
            <w:tcW w:w="9360" w:type="dxa"/>
            <w:gridSpan w:val="2"/>
            <w:shd w:val="clear" w:color="auto" w:fill="D9D9D9" w:themeFill="background1" w:themeFillShade="D9"/>
          </w:tcPr>
          <w:p w14:paraId="0271867A" w14:textId="68E0E2A1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ence</w:t>
            </w:r>
            <w:r w:rsidR="000B036E">
              <w:rPr>
                <w:rFonts w:ascii="Times New Roman" w:hAnsi="Times New Roman" w:cs="Times New Roman"/>
              </w:rPr>
              <w:t xml:space="preserve"> with daily functio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96C4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s</w:t>
            </w:r>
          </w:p>
        </w:tc>
      </w:tr>
      <w:tr w:rsidR="00045548" w:rsidRPr="00EE23CF" w14:paraId="04D8A348" w14:textId="77777777" w:rsidTr="0063026F">
        <w:trPr>
          <w:trHeight w:val="300"/>
        </w:trPr>
        <w:tc>
          <w:tcPr>
            <w:tcW w:w="585" w:type="dxa"/>
          </w:tcPr>
          <w:p w14:paraId="448ADF9A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EB0EF4A" w14:textId="27736784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00EE23CF">
              <w:rPr>
                <w:rFonts w:ascii="Times New Roman" w:hAnsi="Times New Roman" w:cs="Times New Roman"/>
              </w:rPr>
              <w:t>General activity</w:t>
            </w:r>
          </w:p>
        </w:tc>
      </w:tr>
      <w:tr w:rsidR="00045548" w:rsidRPr="00EE23CF" w14:paraId="30B8EE6B" w14:textId="77777777" w:rsidTr="0063026F">
        <w:trPr>
          <w:trHeight w:val="300"/>
        </w:trPr>
        <w:tc>
          <w:tcPr>
            <w:tcW w:w="585" w:type="dxa"/>
          </w:tcPr>
          <w:p w14:paraId="05FCB9E1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4B73B378" w14:textId="1157017B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00EE23CF">
              <w:rPr>
                <w:rFonts w:ascii="Times New Roman" w:hAnsi="Times New Roman" w:cs="Times New Roman"/>
              </w:rPr>
              <w:t>Mood</w:t>
            </w:r>
          </w:p>
        </w:tc>
      </w:tr>
      <w:tr w:rsidR="00045548" w:rsidRPr="00EE23CF" w14:paraId="3108726F" w14:textId="77777777" w:rsidTr="0063026F">
        <w:trPr>
          <w:trHeight w:val="300"/>
        </w:trPr>
        <w:tc>
          <w:tcPr>
            <w:tcW w:w="585" w:type="dxa"/>
          </w:tcPr>
          <w:p w14:paraId="419F40F5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58BD8CA" w14:textId="51E08CF2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00EE23CF">
              <w:rPr>
                <w:rFonts w:ascii="Times New Roman" w:hAnsi="Times New Roman" w:cs="Times New Roman"/>
              </w:rPr>
              <w:t>Working (including work around the house)</w:t>
            </w:r>
          </w:p>
        </w:tc>
      </w:tr>
      <w:tr w:rsidR="00045548" w:rsidRPr="00EE23CF" w14:paraId="7E19E427" w14:textId="77777777" w:rsidTr="0063026F">
        <w:trPr>
          <w:trHeight w:val="300"/>
        </w:trPr>
        <w:tc>
          <w:tcPr>
            <w:tcW w:w="585" w:type="dxa"/>
          </w:tcPr>
          <w:p w14:paraId="2C1AD6E1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1CB24551" w14:textId="2E8C01C6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00EE23CF">
              <w:rPr>
                <w:rFonts w:ascii="Times New Roman" w:hAnsi="Times New Roman" w:cs="Times New Roman"/>
              </w:rPr>
              <w:t>Relations with other people</w:t>
            </w:r>
          </w:p>
        </w:tc>
      </w:tr>
      <w:tr w:rsidR="00045548" w:rsidRPr="00EE23CF" w14:paraId="5C5890F9" w14:textId="77777777" w:rsidTr="0063026F">
        <w:trPr>
          <w:trHeight w:val="300"/>
        </w:trPr>
        <w:tc>
          <w:tcPr>
            <w:tcW w:w="585" w:type="dxa"/>
          </w:tcPr>
          <w:p w14:paraId="4252A10E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76F97DB5" w14:textId="4C2CC4F2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00EE23CF">
              <w:rPr>
                <w:rFonts w:ascii="Times New Roman" w:hAnsi="Times New Roman" w:cs="Times New Roman"/>
              </w:rPr>
              <w:t>Walking</w:t>
            </w:r>
          </w:p>
        </w:tc>
      </w:tr>
      <w:tr w:rsidR="00045548" w:rsidRPr="00EE23CF" w14:paraId="0DBBD616" w14:textId="77777777" w:rsidTr="0063026F">
        <w:trPr>
          <w:trHeight w:val="300"/>
        </w:trPr>
        <w:tc>
          <w:tcPr>
            <w:tcW w:w="585" w:type="dxa"/>
          </w:tcPr>
          <w:p w14:paraId="4CBE82D6" w14:textId="77777777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5" w:type="dxa"/>
          </w:tcPr>
          <w:p w14:paraId="43AE388A" w14:textId="6C8C64B5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00EE23CF">
              <w:rPr>
                <w:rFonts w:ascii="Times New Roman" w:hAnsi="Times New Roman" w:cs="Times New Roman"/>
              </w:rPr>
              <w:t>Enjoyment of life</w:t>
            </w:r>
          </w:p>
        </w:tc>
      </w:tr>
      <w:bookmarkEnd w:id="1"/>
      <w:tr w:rsidR="00045548" w:rsidRPr="00EE23CF" w14:paraId="6E2AA2CF" w14:textId="77777777" w:rsidTr="0063026F">
        <w:trPr>
          <w:trHeight w:val="300"/>
        </w:trPr>
        <w:tc>
          <w:tcPr>
            <w:tcW w:w="9360" w:type="dxa"/>
            <w:gridSpan w:val="2"/>
          </w:tcPr>
          <w:p w14:paraId="7A10B632" w14:textId="5AC8C614" w:rsidR="00045548" w:rsidRPr="00EE23CF" w:rsidRDefault="00045548" w:rsidP="0063026F">
            <w:pPr>
              <w:rPr>
                <w:rFonts w:ascii="Times New Roman" w:hAnsi="Times New Roman" w:cs="Times New Roman"/>
              </w:rPr>
            </w:pPr>
            <w:r w:rsidRPr="46C7967D">
              <w:rPr>
                <w:rFonts w:ascii="Times New Roman" w:hAnsi="Times New Roman" w:cs="Times New Roman"/>
              </w:rPr>
              <w:t>These questions are being asked in simple and consistent language, such as “</w:t>
            </w:r>
            <w:r w:rsidR="005F4F1D" w:rsidRPr="005F4F1D">
              <w:rPr>
                <w:rFonts w:ascii="Times New Roman" w:hAnsi="Times New Roman" w:cs="Times New Roman"/>
              </w:rPr>
              <w:t>How severe are your symptoms (scale 0-10) when they are at their worst?</w:t>
            </w:r>
            <w:r w:rsidRPr="46C7967D">
              <w:rPr>
                <w:rFonts w:ascii="Times New Roman" w:hAnsi="Times New Roman" w:cs="Times New Roman"/>
              </w:rPr>
              <w:t>”</w:t>
            </w:r>
            <w:r w:rsidR="002B50DB">
              <w:rPr>
                <w:rFonts w:ascii="Times New Roman" w:hAnsi="Times New Roman" w:cs="Times New Roman"/>
              </w:rPr>
              <w:t xml:space="preserve"> and “</w:t>
            </w:r>
            <w:r w:rsidR="008A407D" w:rsidRPr="008A407D">
              <w:rPr>
                <w:rFonts w:ascii="Times New Roman" w:hAnsi="Times New Roman" w:cs="Times New Roman"/>
              </w:rPr>
              <w:t>How much have the following items interfered with your life (scale 0-10)?</w:t>
            </w:r>
            <w:r w:rsidR="002B50DB">
              <w:rPr>
                <w:rFonts w:ascii="Times New Roman" w:hAnsi="Times New Roman" w:cs="Times New Roman"/>
                <w:lang w:eastAsia="ja-JP"/>
              </w:rPr>
              <w:t xml:space="preserve">”. </w:t>
            </w:r>
            <w:r w:rsidRPr="46C7967D">
              <w:rPr>
                <w:rFonts w:ascii="Times New Roman" w:hAnsi="Times New Roman" w:cs="Times New Roman"/>
              </w:rPr>
              <w:t>Patients are asked to recall the severity of their symptoms over the past 24 hours.</w:t>
            </w:r>
          </w:p>
        </w:tc>
      </w:tr>
      <w:bookmarkEnd w:id="0"/>
    </w:tbl>
    <w:p w14:paraId="567E500C" w14:textId="77777777" w:rsidR="00CF1D96" w:rsidRPr="000C08A2" w:rsidRDefault="00CF1D96" w:rsidP="00863A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3223CA" w14:textId="77777777" w:rsidR="00A35D68" w:rsidRPr="000C08A2" w:rsidRDefault="00A35D68" w:rsidP="00863A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35D68" w:rsidRPr="000C08A2" w:rsidSect="00045548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FA12767" w14:textId="21CEFC49" w:rsidR="0009678B" w:rsidRPr="000C08A2" w:rsidRDefault="0009678B" w:rsidP="00863A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08A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281ED2" w:rsidRPr="000C08A2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0C08A2">
        <w:rPr>
          <w:rFonts w:ascii="Times New Roman" w:hAnsi="Times New Roman" w:cs="Times New Roman"/>
          <w:b/>
          <w:bCs/>
          <w:sz w:val="24"/>
          <w:szCs w:val="24"/>
        </w:rPr>
        <w:t xml:space="preserve"> MDASI-UGI-Surg survey response rates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8A4189" w:rsidRPr="000C08A2" w14:paraId="77944A3B" w14:textId="77777777" w:rsidTr="008843BF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7D932" w14:textId="77777777" w:rsidR="008A4189" w:rsidRPr="000C08A2" w:rsidRDefault="008A4189" w:rsidP="008843B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435FE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84185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reo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6428B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OD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37CF3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OD 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D67CC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OD 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3B7C7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OD 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E2FBF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OM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AA64D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OM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AB1D0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OM 6</w:t>
            </w:r>
          </w:p>
        </w:tc>
      </w:tr>
      <w:tr w:rsidR="008A4189" w:rsidRPr="000C08A2" w14:paraId="624B5F19" w14:textId="77777777" w:rsidTr="008843BF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B931" w14:textId="77777777" w:rsidR="008A4189" w:rsidRPr="000C08A2" w:rsidRDefault="008A4189" w:rsidP="008843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ll ca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34BD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0961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BC76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6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B5C2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7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CAD6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2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5B24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2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6766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6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5625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3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BC16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4%</w:t>
            </w:r>
          </w:p>
        </w:tc>
      </w:tr>
      <w:tr w:rsidR="008A4189" w:rsidRPr="000C08A2" w14:paraId="69E26C97" w14:textId="77777777" w:rsidTr="008843B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2A63" w14:textId="77777777" w:rsidR="008A4189" w:rsidRPr="000C08A2" w:rsidRDefault="008A4189" w:rsidP="008843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Esophag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C573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8A12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A9D8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A8C7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7D95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AC2C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F52B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3CA7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97D4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5%</w:t>
            </w:r>
          </w:p>
        </w:tc>
      </w:tr>
      <w:tr w:rsidR="008A4189" w:rsidRPr="000C08A2" w14:paraId="3BB887D9" w14:textId="77777777" w:rsidTr="008843B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6CCF1F" w14:textId="77777777" w:rsidR="008A4189" w:rsidRPr="000C08A2" w:rsidRDefault="008A4189" w:rsidP="008843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Stomach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52B22E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8A40FD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EBFF2E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3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A95650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61034B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C831FC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6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324CF1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BE7C75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6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B99C94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2%</w:t>
            </w:r>
          </w:p>
        </w:tc>
      </w:tr>
      <w:tr w:rsidR="008A4189" w:rsidRPr="000C08A2" w14:paraId="159FD836" w14:textId="77777777" w:rsidTr="008843B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05E82" w14:textId="77777777" w:rsidR="008A4189" w:rsidRPr="000C08A2" w:rsidRDefault="008A4189" w:rsidP="008843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ancre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6706E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3DF37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6FDBF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16E24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B282F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14308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546F8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099B9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60AFA" w14:textId="77777777" w:rsidR="008A4189" w:rsidRPr="000C08A2" w:rsidRDefault="008A4189" w:rsidP="00884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C08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3%</w:t>
            </w:r>
          </w:p>
        </w:tc>
      </w:tr>
    </w:tbl>
    <w:p w14:paraId="442841B4" w14:textId="0FF7BEE6" w:rsidR="00C30204" w:rsidRPr="000C08A2" w:rsidRDefault="00C30204" w:rsidP="0096724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C30204" w:rsidRPr="000C08A2" w:rsidSect="00A533F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13145" w14:textId="77777777" w:rsidR="00F64AC6" w:rsidRDefault="00F64AC6" w:rsidP="00EC15DD">
      <w:pPr>
        <w:spacing w:after="0" w:line="240" w:lineRule="auto"/>
      </w:pPr>
      <w:r>
        <w:separator/>
      </w:r>
    </w:p>
  </w:endnote>
  <w:endnote w:type="continuationSeparator" w:id="0">
    <w:p w14:paraId="30EEE255" w14:textId="77777777" w:rsidR="00F64AC6" w:rsidRDefault="00F64AC6" w:rsidP="00EC15DD">
      <w:pPr>
        <w:spacing w:after="0" w:line="240" w:lineRule="auto"/>
      </w:pPr>
      <w:r>
        <w:continuationSeparator/>
      </w:r>
    </w:p>
  </w:endnote>
  <w:endnote w:type="continuationNotice" w:id="1">
    <w:p w14:paraId="25DF377E" w14:textId="77777777" w:rsidR="00F64AC6" w:rsidRDefault="00F64A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9309113"/>
      <w:docPartObj>
        <w:docPartGallery w:val="Page Numbers (Bottom of Page)"/>
        <w:docPartUnique/>
      </w:docPartObj>
    </w:sdtPr>
    <w:sdtContent>
      <w:p w14:paraId="616C4E2B" w14:textId="7743369C" w:rsidR="00EC15DD" w:rsidRDefault="00EC15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C6B722" w14:textId="77777777" w:rsidR="00EC15DD" w:rsidRDefault="00EC15DD" w:rsidP="00EC15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4"/>
        <w:szCs w:val="24"/>
      </w:rPr>
      <w:id w:val="111718203"/>
      <w:docPartObj>
        <w:docPartGallery w:val="Page Numbers (Bottom of Page)"/>
        <w:docPartUnique/>
      </w:docPartObj>
    </w:sdtPr>
    <w:sdtContent>
      <w:p w14:paraId="07230F32" w14:textId="6E1D3BD4" w:rsidR="00EC15DD" w:rsidRPr="00EC15DD" w:rsidRDefault="00EC15D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EC15D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EC15DD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EC15D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EC15DD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EC15D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00B28A5" w14:textId="77777777" w:rsidR="00EC15DD" w:rsidRPr="00EC15DD" w:rsidRDefault="00EC15DD" w:rsidP="00EC15DD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47AC5" w14:textId="77777777" w:rsidR="00F64AC6" w:rsidRDefault="00F64AC6" w:rsidP="00EC15DD">
      <w:pPr>
        <w:spacing w:after="0" w:line="240" w:lineRule="auto"/>
      </w:pPr>
      <w:r>
        <w:separator/>
      </w:r>
    </w:p>
  </w:footnote>
  <w:footnote w:type="continuationSeparator" w:id="0">
    <w:p w14:paraId="444362AA" w14:textId="77777777" w:rsidR="00F64AC6" w:rsidRDefault="00F64AC6" w:rsidP="00EC15DD">
      <w:pPr>
        <w:spacing w:after="0" w:line="240" w:lineRule="auto"/>
      </w:pPr>
      <w:r>
        <w:continuationSeparator/>
      </w:r>
    </w:p>
  </w:footnote>
  <w:footnote w:type="continuationNotice" w:id="1">
    <w:p w14:paraId="1C8490B3" w14:textId="77777777" w:rsidR="00F64AC6" w:rsidRDefault="00F64AC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693821"/>
    <w:multiLevelType w:val="hybridMultilevel"/>
    <w:tmpl w:val="E506D54C"/>
    <w:lvl w:ilvl="0" w:tplc="382C76E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2523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F6D21"/>
    <w:rsid w:val="00000355"/>
    <w:rsid w:val="00000636"/>
    <w:rsid w:val="00001142"/>
    <w:rsid w:val="00001877"/>
    <w:rsid w:val="000028C1"/>
    <w:rsid w:val="0000348B"/>
    <w:rsid w:val="00004705"/>
    <w:rsid w:val="00005EF5"/>
    <w:rsid w:val="000121B0"/>
    <w:rsid w:val="000122DD"/>
    <w:rsid w:val="000122EE"/>
    <w:rsid w:val="00012369"/>
    <w:rsid w:val="0001308C"/>
    <w:rsid w:val="0001332B"/>
    <w:rsid w:val="000147DD"/>
    <w:rsid w:val="0001491F"/>
    <w:rsid w:val="00015035"/>
    <w:rsid w:val="0001691E"/>
    <w:rsid w:val="00020480"/>
    <w:rsid w:val="00022234"/>
    <w:rsid w:val="000264A5"/>
    <w:rsid w:val="00026803"/>
    <w:rsid w:val="0002746A"/>
    <w:rsid w:val="000302E0"/>
    <w:rsid w:val="00031901"/>
    <w:rsid w:val="000328D9"/>
    <w:rsid w:val="00034746"/>
    <w:rsid w:val="00034B33"/>
    <w:rsid w:val="0003557B"/>
    <w:rsid w:val="00035DFC"/>
    <w:rsid w:val="000368D0"/>
    <w:rsid w:val="000376C0"/>
    <w:rsid w:val="0003772F"/>
    <w:rsid w:val="00037C2D"/>
    <w:rsid w:val="00040540"/>
    <w:rsid w:val="00041BB7"/>
    <w:rsid w:val="0004291D"/>
    <w:rsid w:val="00042D68"/>
    <w:rsid w:val="000438FF"/>
    <w:rsid w:val="00043B17"/>
    <w:rsid w:val="00043F9F"/>
    <w:rsid w:val="0004535F"/>
    <w:rsid w:val="00045548"/>
    <w:rsid w:val="000458A6"/>
    <w:rsid w:val="000463EF"/>
    <w:rsid w:val="00046712"/>
    <w:rsid w:val="00046D43"/>
    <w:rsid w:val="0004771C"/>
    <w:rsid w:val="00047857"/>
    <w:rsid w:val="0005088C"/>
    <w:rsid w:val="00052683"/>
    <w:rsid w:val="00053603"/>
    <w:rsid w:val="0005627A"/>
    <w:rsid w:val="00061550"/>
    <w:rsid w:val="000628DB"/>
    <w:rsid w:val="00062F69"/>
    <w:rsid w:val="000651E2"/>
    <w:rsid w:val="00065737"/>
    <w:rsid w:val="00067478"/>
    <w:rsid w:val="00072CBC"/>
    <w:rsid w:val="00073E3E"/>
    <w:rsid w:val="000764E9"/>
    <w:rsid w:val="00080A28"/>
    <w:rsid w:val="00081E1D"/>
    <w:rsid w:val="000844EA"/>
    <w:rsid w:val="00084655"/>
    <w:rsid w:val="00084D6D"/>
    <w:rsid w:val="00085645"/>
    <w:rsid w:val="00086001"/>
    <w:rsid w:val="00086661"/>
    <w:rsid w:val="0008742C"/>
    <w:rsid w:val="00087597"/>
    <w:rsid w:val="000875B4"/>
    <w:rsid w:val="00087734"/>
    <w:rsid w:val="00090765"/>
    <w:rsid w:val="000929B5"/>
    <w:rsid w:val="00094BF4"/>
    <w:rsid w:val="0009678B"/>
    <w:rsid w:val="00097A8D"/>
    <w:rsid w:val="000A2070"/>
    <w:rsid w:val="000A3656"/>
    <w:rsid w:val="000A3B74"/>
    <w:rsid w:val="000A55AE"/>
    <w:rsid w:val="000B02E6"/>
    <w:rsid w:val="000B036E"/>
    <w:rsid w:val="000B05C7"/>
    <w:rsid w:val="000B303B"/>
    <w:rsid w:val="000B33FA"/>
    <w:rsid w:val="000B5689"/>
    <w:rsid w:val="000B7762"/>
    <w:rsid w:val="000C04BE"/>
    <w:rsid w:val="000C08A2"/>
    <w:rsid w:val="000C161E"/>
    <w:rsid w:val="000C1AF8"/>
    <w:rsid w:val="000C3338"/>
    <w:rsid w:val="000C399D"/>
    <w:rsid w:val="000C3B83"/>
    <w:rsid w:val="000C40E2"/>
    <w:rsid w:val="000C479D"/>
    <w:rsid w:val="000C5343"/>
    <w:rsid w:val="000C601A"/>
    <w:rsid w:val="000C6C31"/>
    <w:rsid w:val="000C7873"/>
    <w:rsid w:val="000C7891"/>
    <w:rsid w:val="000D030E"/>
    <w:rsid w:val="000D109F"/>
    <w:rsid w:val="000D295B"/>
    <w:rsid w:val="000D2E57"/>
    <w:rsid w:val="000D2F32"/>
    <w:rsid w:val="000D66AE"/>
    <w:rsid w:val="000D7815"/>
    <w:rsid w:val="000E0825"/>
    <w:rsid w:val="000E0868"/>
    <w:rsid w:val="000E106D"/>
    <w:rsid w:val="000E181C"/>
    <w:rsid w:val="000E1A65"/>
    <w:rsid w:val="000E2ABE"/>
    <w:rsid w:val="000E2E6A"/>
    <w:rsid w:val="000E30D5"/>
    <w:rsid w:val="000E4ACD"/>
    <w:rsid w:val="000E50BE"/>
    <w:rsid w:val="000E6F52"/>
    <w:rsid w:val="000E73C9"/>
    <w:rsid w:val="000E7E12"/>
    <w:rsid w:val="000F1BA4"/>
    <w:rsid w:val="000F26FB"/>
    <w:rsid w:val="000F2DBB"/>
    <w:rsid w:val="000F4F9B"/>
    <w:rsid w:val="000F6C0F"/>
    <w:rsid w:val="00100E0D"/>
    <w:rsid w:val="0010245E"/>
    <w:rsid w:val="001024D5"/>
    <w:rsid w:val="0010270D"/>
    <w:rsid w:val="00104FE6"/>
    <w:rsid w:val="00105D59"/>
    <w:rsid w:val="001061FA"/>
    <w:rsid w:val="00106791"/>
    <w:rsid w:val="0010778D"/>
    <w:rsid w:val="001104D5"/>
    <w:rsid w:val="00110714"/>
    <w:rsid w:val="00112AE9"/>
    <w:rsid w:val="00114F77"/>
    <w:rsid w:val="00115D1B"/>
    <w:rsid w:val="00116BEA"/>
    <w:rsid w:val="001175E6"/>
    <w:rsid w:val="001206B1"/>
    <w:rsid w:val="0012084A"/>
    <w:rsid w:val="001254AA"/>
    <w:rsid w:val="00125761"/>
    <w:rsid w:val="00126B0D"/>
    <w:rsid w:val="00126E1F"/>
    <w:rsid w:val="00127C0A"/>
    <w:rsid w:val="00132EBF"/>
    <w:rsid w:val="00134C23"/>
    <w:rsid w:val="00135761"/>
    <w:rsid w:val="0014022C"/>
    <w:rsid w:val="0014054C"/>
    <w:rsid w:val="001408E4"/>
    <w:rsid w:val="00142251"/>
    <w:rsid w:val="00142345"/>
    <w:rsid w:val="001425E9"/>
    <w:rsid w:val="0014327B"/>
    <w:rsid w:val="00143914"/>
    <w:rsid w:val="0014396A"/>
    <w:rsid w:val="001447A9"/>
    <w:rsid w:val="00145543"/>
    <w:rsid w:val="00145E70"/>
    <w:rsid w:val="0014644B"/>
    <w:rsid w:val="00147332"/>
    <w:rsid w:val="0015067B"/>
    <w:rsid w:val="00150FDF"/>
    <w:rsid w:val="00152B80"/>
    <w:rsid w:val="00152DE3"/>
    <w:rsid w:val="001532E7"/>
    <w:rsid w:val="00155B17"/>
    <w:rsid w:val="0015746D"/>
    <w:rsid w:val="00160743"/>
    <w:rsid w:val="00160EE6"/>
    <w:rsid w:val="001616C3"/>
    <w:rsid w:val="00162D40"/>
    <w:rsid w:val="00162E43"/>
    <w:rsid w:val="0016487B"/>
    <w:rsid w:val="001652EE"/>
    <w:rsid w:val="00165B72"/>
    <w:rsid w:val="00166CB0"/>
    <w:rsid w:val="00167BF8"/>
    <w:rsid w:val="00167E25"/>
    <w:rsid w:val="00167E50"/>
    <w:rsid w:val="0017051B"/>
    <w:rsid w:val="00170618"/>
    <w:rsid w:val="00170C64"/>
    <w:rsid w:val="00170EBF"/>
    <w:rsid w:val="00171248"/>
    <w:rsid w:val="0017176E"/>
    <w:rsid w:val="00173041"/>
    <w:rsid w:val="00173BFC"/>
    <w:rsid w:val="0017414D"/>
    <w:rsid w:val="001749BB"/>
    <w:rsid w:val="0017628D"/>
    <w:rsid w:val="0017774B"/>
    <w:rsid w:val="00182FDB"/>
    <w:rsid w:val="00184712"/>
    <w:rsid w:val="0018514E"/>
    <w:rsid w:val="00185C6D"/>
    <w:rsid w:val="00185DA3"/>
    <w:rsid w:val="00186830"/>
    <w:rsid w:val="00191133"/>
    <w:rsid w:val="0019169D"/>
    <w:rsid w:val="00191809"/>
    <w:rsid w:val="00191E7D"/>
    <w:rsid w:val="00193F90"/>
    <w:rsid w:val="00194F44"/>
    <w:rsid w:val="00195221"/>
    <w:rsid w:val="001963E9"/>
    <w:rsid w:val="00197652"/>
    <w:rsid w:val="001A0949"/>
    <w:rsid w:val="001A0BAB"/>
    <w:rsid w:val="001A2447"/>
    <w:rsid w:val="001A2582"/>
    <w:rsid w:val="001A2CF3"/>
    <w:rsid w:val="001A321C"/>
    <w:rsid w:val="001A561C"/>
    <w:rsid w:val="001A6B5B"/>
    <w:rsid w:val="001B0578"/>
    <w:rsid w:val="001B1AC3"/>
    <w:rsid w:val="001B33A0"/>
    <w:rsid w:val="001B4415"/>
    <w:rsid w:val="001B48EF"/>
    <w:rsid w:val="001C0317"/>
    <w:rsid w:val="001C066E"/>
    <w:rsid w:val="001C1CFD"/>
    <w:rsid w:val="001C3349"/>
    <w:rsid w:val="001C36ED"/>
    <w:rsid w:val="001C3B36"/>
    <w:rsid w:val="001C3CDB"/>
    <w:rsid w:val="001C3D70"/>
    <w:rsid w:val="001C40A5"/>
    <w:rsid w:val="001C513D"/>
    <w:rsid w:val="001C56B6"/>
    <w:rsid w:val="001C736E"/>
    <w:rsid w:val="001D05FF"/>
    <w:rsid w:val="001D0ABD"/>
    <w:rsid w:val="001D0BC9"/>
    <w:rsid w:val="001D0E23"/>
    <w:rsid w:val="001D11EC"/>
    <w:rsid w:val="001D14DC"/>
    <w:rsid w:val="001D23B0"/>
    <w:rsid w:val="001D3851"/>
    <w:rsid w:val="001D3D5C"/>
    <w:rsid w:val="001D440E"/>
    <w:rsid w:val="001D4F38"/>
    <w:rsid w:val="001D4F8F"/>
    <w:rsid w:val="001D5385"/>
    <w:rsid w:val="001D6FFD"/>
    <w:rsid w:val="001E176B"/>
    <w:rsid w:val="001E189F"/>
    <w:rsid w:val="001E2967"/>
    <w:rsid w:val="001E33C5"/>
    <w:rsid w:val="001E39CB"/>
    <w:rsid w:val="001E5766"/>
    <w:rsid w:val="001E6093"/>
    <w:rsid w:val="001E6A5C"/>
    <w:rsid w:val="001F076A"/>
    <w:rsid w:val="001F102C"/>
    <w:rsid w:val="001F18F9"/>
    <w:rsid w:val="001F1A6F"/>
    <w:rsid w:val="001F1C2B"/>
    <w:rsid w:val="001F314D"/>
    <w:rsid w:val="001F33FD"/>
    <w:rsid w:val="001F59A7"/>
    <w:rsid w:val="001F61F4"/>
    <w:rsid w:val="002011B7"/>
    <w:rsid w:val="0020263C"/>
    <w:rsid w:val="00202704"/>
    <w:rsid w:val="00203BEF"/>
    <w:rsid w:val="00204716"/>
    <w:rsid w:val="0020719D"/>
    <w:rsid w:val="002075F5"/>
    <w:rsid w:val="0020773C"/>
    <w:rsid w:val="00210022"/>
    <w:rsid w:val="002106BE"/>
    <w:rsid w:val="00210D38"/>
    <w:rsid w:val="0021168E"/>
    <w:rsid w:val="002123CD"/>
    <w:rsid w:val="00212BD2"/>
    <w:rsid w:val="002140D4"/>
    <w:rsid w:val="00214EE6"/>
    <w:rsid w:val="00215CF1"/>
    <w:rsid w:val="002173BA"/>
    <w:rsid w:val="0022017C"/>
    <w:rsid w:val="00221607"/>
    <w:rsid w:val="00222E62"/>
    <w:rsid w:val="00223738"/>
    <w:rsid w:val="00224E0E"/>
    <w:rsid w:val="00224FBE"/>
    <w:rsid w:val="00225B1D"/>
    <w:rsid w:val="00226EEC"/>
    <w:rsid w:val="00230C9F"/>
    <w:rsid w:val="00231CCB"/>
    <w:rsid w:val="00235BE7"/>
    <w:rsid w:val="002367EC"/>
    <w:rsid w:val="00236803"/>
    <w:rsid w:val="002368BE"/>
    <w:rsid w:val="002370E2"/>
    <w:rsid w:val="002378F8"/>
    <w:rsid w:val="00240431"/>
    <w:rsid w:val="00241967"/>
    <w:rsid w:val="00241A86"/>
    <w:rsid w:val="00243C0B"/>
    <w:rsid w:val="00245085"/>
    <w:rsid w:val="00246DBA"/>
    <w:rsid w:val="002472A9"/>
    <w:rsid w:val="00247B76"/>
    <w:rsid w:val="00250369"/>
    <w:rsid w:val="002504BE"/>
    <w:rsid w:val="00250514"/>
    <w:rsid w:val="002507E3"/>
    <w:rsid w:val="0025083C"/>
    <w:rsid w:val="00250C62"/>
    <w:rsid w:val="00250C77"/>
    <w:rsid w:val="0025122A"/>
    <w:rsid w:val="002515AE"/>
    <w:rsid w:val="00252839"/>
    <w:rsid w:val="00252EC0"/>
    <w:rsid w:val="00254B1C"/>
    <w:rsid w:val="002550E7"/>
    <w:rsid w:val="002553D3"/>
    <w:rsid w:val="0026031F"/>
    <w:rsid w:val="00260B5C"/>
    <w:rsid w:val="00260F9B"/>
    <w:rsid w:val="002645CE"/>
    <w:rsid w:val="00264C54"/>
    <w:rsid w:val="00265263"/>
    <w:rsid w:val="00267302"/>
    <w:rsid w:val="00271579"/>
    <w:rsid w:val="00272E37"/>
    <w:rsid w:val="0027345A"/>
    <w:rsid w:val="002735AE"/>
    <w:rsid w:val="00274019"/>
    <w:rsid w:val="00275569"/>
    <w:rsid w:val="0027621C"/>
    <w:rsid w:val="002767B1"/>
    <w:rsid w:val="002770C6"/>
    <w:rsid w:val="00277DE3"/>
    <w:rsid w:val="00277E33"/>
    <w:rsid w:val="00280108"/>
    <w:rsid w:val="00281ED2"/>
    <w:rsid w:val="00282570"/>
    <w:rsid w:val="002832EA"/>
    <w:rsid w:val="002836FA"/>
    <w:rsid w:val="002842F5"/>
    <w:rsid w:val="00285F21"/>
    <w:rsid w:val="00286139"/>
    <w:rsid w:val="002864AD"/>
    <w:rsid w:val="002867DE"/>
    <w:rsid w:val="00286AB2"/>
    <w:rsid w:val="002873D4"/>
    <w:rsid w:val="002873D5"/>
    <w:rsid w:val="00287D70"/>
    <w:rsid w:val="00287E28"/>
    <w:rsid w:val="0029056B"/>
    <w:rsid w:val="00291553"/>
    <w:rsid w:val="002929DE"/>
    <w:rsid w:val="002940C1"/>
    <w:rsid w:val="00294CE9"/>
    <w:rsid w:val="0029707E"/>
    <w:rsid w:val="002971AC"/>
    <w:rsid w:val="0029773E"/>
    <w:rsid w:val="002A0164"/>
    <w:rsid w:val="002A32DB"/>
    <w:rsid w:val="002A4411"/>
    <w:rsid w:val="002A5300"/>
    <w:rsid w:val="002A5DCA"/>
    <w:rsid w:val="002A624E"/>
    <w:rsid w:val="002A62B8"/>
    <w:rsid w:val="002A71E1"/>
    <w:rsid w:val="002A7E0B"/>
    <w:rsid w:val="002B0B22"/>
    <w:rsid w:val="002B0D12"/>
    <w:rsid w:val="002B1229"/>
    <w:rsid w:val="002B2228"/>
    <w:rsid w:val="002B3E1C"/>
    <w:rsid w:val="002B434D"/>
    <w:rsid w:val="002B50DB"/>
    <w:rsid w:val="002B5830"/>
    <w:rsid w:val="002B677A"/>
    <w:rsid w:val="002B7395"/>
    <w:rsid w:val="002C023F"/>
    <w:rsid w:val="002C0873"/>
    <w:rsid w:val="002C1D39"/>
    <w:rsid w:val="002C2163"/>
    <w:rsid w:val="002C28B5"/>
    <w:rsid w:val="002C3814"/>
    <w:rsid w:val="002C4DB9"/>
    <w:rsid w:val="002C6443"/>
    <w:rsid w:val="002D093D"/>
    <w:rsid w:val="002D2ABA"/>
    <w:rsid w:val="002D35F6"/>
    <w:rsid w:val="002D489C"/>
    <w:rsid w:val="002D4AAA"/>
    <w:rsid w:val="002D4D98"/>
    <w:rsid w:val="002D5BBE"/>
    <w:rsid w:val="002D5DD6"/>
    <w:rsid w:val="002E07E9"/>
    <w:rsid w:val="002E0887"/>
    <w:rsid w:val="002E0E3C"/>
    <w:rsid w:val="002E22B9"/>
    <w:rsid w:val="002E4EE7"/>
    <w:rsid w:val="002E4EEE"/>
    <w:rsid w:val="002E51ED"/>
    <w:rsid w:val="002E56E1"/>
    <w:rsid w:val="002F144B"/>
    <w:rsid w:val="002F17C9"/>
    <w:rsid w:val="002F1966"/>
    <w:rsid w:val="002F26E8"/>
    <w:rsid w:val="002F277B"/>
    <w:rsid w:val="002F29FF"/>
    <w:rsid w:val="002F3562"/>
    <w:rsid w:val="002F48FC"/>
    <w:rsid w:val="002F4AAC"/>
    <w:rsid w:val="002F531A"/>
    <w:rsid w:val="002F650B"/>
    <w:rsid w:val="00300D74"/>
    <w:rsid w:val="00301718"/>
    <w:rsid w:val="0030261D"/>
    <w:rsid w:val="00303F7E"/>
    <w:rsid w:val="00305458"/>
    <w:rsid w:val="00305919"/>
    <w:rsid w:val="00305C86"/>
    <w:rsid w:val="00306178"/>
    <w:rsid w:val="00307F0B"/>
    <w:rsid w:val="00310E45"/>
    <w:rsid w:val="003125B3"/>
    <w:rsid w:val="0031318B"/>
    <w:rsid w:val="0031372E"/>
    <w:rsid w:val="00315B08"/>
    <w:rsid w:val="00315FE9"/>
    <w:rsid w:val="0032197D"/>
    <w:rsid w:val="00322CCA"/>
    <w:rsid w:val="003230F4"/>
    <w:rsid w:val="00323892"/>
    <w:rsid w:val="00323E0D"/>
    <w:rsid w:val="00324A0F"/>
    <w:rsid w:val="0032673C"/>
    <w:rsid w:val="00331614"/>
    <w:rsid w:val="003330B5"/>
    <w:rsid w:val="00333180"/>
    <w:rsid w:val="003333DF"/>
    <w:rsid w:val="0033519D"/>
    <w:rsid w:val="003353B1"/>
    <w:rsid w:val="00335DCC"/>
    <w:rsid w:val="003361E5"/>
    <w:rsid w:val="00337296"/>
    <w:rsid w:val="00341174"/>
    <w:rsid w:val="0034120E"/>
    <w:rsid w:val="003422C9"/>
    <w:rsid w:val="00342EB0"/>
    <w:rsid w:val="00343A4F"/>
    <w:rsid w:val="00343B3A"/>
    <w:rsid w:val="00345734"/>
    <w:rsid w:val="003458DE"/>
    <w:rsid w:val="003458FB"/>
    <w:rsid w:val="0034623D"/>
    <w:rsid w:val="00350FF7"/>
    <w:rsid w:val="00351C32"/>
    <w:rsid w:val="003524CA"/>
    <w:rsid w:val="0035262A"/>
    <w:rsid w:val="003533B9"/>
    <w:rsid w:val="00354F25"/>
    <w:rsid w:val="00360058"/>
    <w:rsid w:val="003603E1"/>
    <w:rsid w:val="00362082"/>
    <w:rsid w:val="00362742"/>
    <w:rsid w:val="00363930"/>
    <w:rsid w:val="00363EBF"/>
    <w:rsid w:val="003642C2"/>
    <w:rsid w:val="00364A4D"/>
    <w:rsid w:val="00364C68"/>
    <w:rsid w:val="00365261"/>
    <w:rsid w:val="0036562C"/>
    <w:rsid w:val="003657BD"/>
    <w:rsid w:val="003659F0"/>
    <w:rsid w:val="0037091B"/>
    <w:rsid w:val="003716AD"/>
    <w:rsid w:val="00371D5B"/>
    <w:rsid w:val="003726DB"/>
    <w:rsid w:val="003730A8"/>
    <w:rsid w:val="0037343C"/>
    <w:rsid w:val="003742C3"/>
    <w:rsid w:val="00375217"/>
    <w:rsid w:val="00375349"/>
    <w:rsid w:val="0037780C"/>
    <w:rsid w:val="00380595"/>
    <w:rsid w:val="00380A26"/>
    <w:rsid w:val="0038328C"/>
    <w:rsid w:val="00383E67"/>
    <w:rsid w:val="003901DD"/>
    <w:rsid w:val="00390C99"/>
    <w:rsid w:val="0039153B"/>
    <w:rsid w:val="003935DB"/>
    <w:rsid w:val="0039444B"/>
    <w:rsid w:val="003948A0"/>
    <w:rsid w:val="00394B77"/>
    <w:rsid w:val="00395769"/>
    <w:rsid w:val="003958B3"/>
    <w:rsid w:val="00397FC7"/>
    <w:rsid w:val="003A0174"/>
    <w:rsid w:val="003A02F1"/>
    <w:rsid w:val="003A1CF2"/>
    <w:rsid w:val="003A20BB"/>
    <w:rsid w:val="003A2340"/>
    <w:rsid w:val="003A26F6"/>
    <w:rsid w:val="003A46A1"/>
    <w:rsid w:val="003A4944"/>
    <w:rsid w:val="003A4C18"/>
    <w:rsid w:val="003A54CD"/>
    <w:rsid w:val="003A6BE2"/>
    <w:rsid w:val="003A7602"/>
    <w:rsid w:val="003A7AC0"/>
    <w:rsid w:val="003A7AE9"/>
    <w:rsid w:val="003B0AE6"/>
    <w:rsid w:val="003B288F"/>
    <w:rsid w:val="003B4537"/>
    <w:rsid w:val="003B5053"/>
    <w:rsid w:val="003B5267"/>
    <w:rsid w:val="003B5AF4"/>
    <w:rsid w:val="003B71EE"/>
    <w:rsid w:val="003C007E"/>
    <w:rsid w:val="003C0C50"/>
    <w:rsid w:val="003C2B1D"/>
    <w:rsid w:val="003C375A"/>
    <w:rsid w:val="003C3E66"/>
    <w:rsid w:val="003C60F6"/>
    <w:rsid w:val="003C79EA"/>
    <w:rsid w:val="003D5A98"/>
    <w:rsid w:val="003D7DB9"/>
    <w:rsid w:val="003E09BD"/>
    <w:rsid w:val="003E0C62"/>
    <w:rsid w:val="003E160B"/>
    <w:rsid w:val="003E3F5C"/>
    <w:rsid w:val="003E4160"/>
    <w:rsid w:val="003E768C"/>
    <w:rsid w:val="003E7B7C"/>
    <w:rsid w:val="003F16CA"/>
    <w:rsid w:val="003F2757"/>
    <w:rsid w:val="003F2AE9"/>
    <w:rsid w:val="003F2BDD"/>
    <w:rsid w:val="00402924"/>
    <w:rsid w:val="00404596"/>
    <w:rsid w:val="00404D45"/>
    <w:rsid w:val="004053B1"/>
    <w:rsid w:val="00406712"/>
    <w:rsid w:val="004110BE"/>
    <w:rsid w:val="00412086"/>
    <w:rsid w:val="004121BA"/>
    <w:rsid w:val="00412887"/>
    <w:rsid w:val="00412A51"/>
    <w:rsid w:val="00413CA4"/>
    <w:rsid w:val="00414B3E"/>
    <w:rsid w:val="00414C4E"/>
    <w:rsid w:val="00415BE0"/>
    <w:rsid w:val="00415E73"/>
    <w:rsid w:val="004161A6"/>
    <w:rsid w:val="004165E2"/>
    <w:rsid w:val="00416BC3"/>
    <w:rsid w:val="00417B34"/>
    <w:rsid w:val="00417BA5"/>
    <w:rsid w:val="004206F1"/>
    <w:rsid w:val="00420843"/>
    <w:rsid w:val="00423CC4"/>
    <w:rsid w:val="00424245"/>
    <w:rsid w:val="00425524"/>
    <w:rsid w:val="00425C50"/>
    <w:rsid w:val="004272A2"/>
    <w:rsid w:val="00427828"/>
    <w:rsid w:val="00431C70"/>
    <w:rsid w:val="00432CDE"/>
    <w:rsid w:val="0043450B"/>
    <w:rsid w:val="0043759C"/>
    <w:rsid w:val="00440B2C"/>
    <w:rsid w:val="00442B67"/>
    <w:rsid w:val="00443119"/>
    <w:rsid w:val="00443B49"/>
    <w:rsid w:val="00445E35"/>
    <w:rsid w:val="00446D55"/>
    <w:rsid w:val="00452D1F"/>
    <w:rsid w:val="0045347F"/>
    <w:rsid w:val="004534A6"/>
    <w:rsid w:val="00453EEF"/>
    <w:rsid w:val="004540DE"/>
    <w:rsid w:val="00454C2F"/>
    <w:rsid w:val="004556A8"/>
    <w:rsid w:val="004571CC"/>
    <w:rsid w:val="00461692"/>
    <w:rsid w:val="00461CE4"/>
    <w:rsid w:val="0046245D"/>
    <w:rsid w:val="004631D9"/>
    <w:rsid w:val="00463FB8"/>
    <w:rsid w:val="00464731"/>
    <w:rsid w:val="00465FF6"/>
    <w:rsid w:val="0046715B"/>
    <w:rsid w:val="0047274F"/>
    <w:rsid w:val="0047489A"/>
    <w:rsid w:val="00474DF1"/>
    <w:rsid w:val="0047527D"/>
    <w:rsid w:val="00475F47"/>
    <w:rsid w:val="004765E6"/>
    <w:rsid w:val="00476994"/>
    <w:rsid w:val="004779BC"/>
    <w:rsid w:val="00477DB3"/>
    <w:rsid w:val="004815B6"/>
    <w:rsid w:val="004816D4"/>
    <w:rsid w:val="00481C75"/>
    <w:rsid w:val="0048408C"/>
    <w:rsid w:val="00484BB4"/>
    <w:rsid w:val="00485B8D"/>
    <w:rsid w:val="00491B59"/>
    <w:rsid w:val="00493782"/>
    <w:rsid w:val="00495446"/>
    <w:rsid w:val="00495EF4"/>
    <w:rsid w:val="0049622A"/>
    <w:rsid w:val="00496701"/>
    <w:rsid w:val="004972C6"/>
    <w:rsid w:val="004A022C"/>
    <w:rsid w:val="004A0284"/>
    <w:rsid w:val="004A1629"/>
    <w:rsid w:val="004A2021"/>
    <w:rsid w:val="004A295E"/>
    <w:rsid w:val="004A2AD9"/>
    <w:rsid w:val="004A5CE8"/>
    <w:rsid w:val="004A6CE2"/>
    <w:rsid w:val="004B0649"/>
    <w:rsid w:val="004B359A"/>
    <w:rsid w:val="004B565D"/>
    <w:rsid w:val="004B6EAC"/>
    <w:rsid w:val="004C077F"/>
    <w:rsid w:val="004C14BD"/>
    <w:rsid w:val="004C2BB0"/>
    <w:rsid w:val="004C3467"/>
    <w:rsid w:val="004C3561"/>
    <w:rsid w:val="004C3640"/>
    <w:rsid w:val="004C4530"/>
    <w:rsid w:val="004C469C"/>
    <w:rsid w:val="004C5659"/>
    <w:rsid w:val="004C6926"/>
    <w:rsid w:val="004C773C"/>
    <w:rsid w:val="004C79F6"/>
    <w:rsid w:val="004C7A9A"/>
    <w:rsid w:val="004D22AE"/>
    <w:rsid w:val="004D299F"/>
    <w:rsid w:val="004D2D7E"/>
    <w:rsid w:val="004D2F7D"/>
    <w:rsid w:val="004D4AE7"/>
    <w:rsid w:val="004D5269"/>
    <w:rsid w:val="004D56D2"/>
    <w:rsid w:val="004D643D"/>
    <w:rsid w:val="004D6CE6"/>
    <w:rsid w:val="004D7697"/>
    <w:rsid w:val="004D7AC4"/>
    <w:rsid w:val="004E0716"/>
    <w:rsid w:val="004E1B67"/>
    <w:rsid w:val="004E2E00"/>
    <w:rsid w:val="004E30E2"/>
    <w:rsid w:val="004E4B64"/>
    <w:rsid w:val="004E6C80"/>
    <w:rsid w:val="004F0D9A"/>
    <w:rsid w:val="004F2E87"/>
    <w:rsid w:val="004F3C98"/>
    <w:rsid w:val="004F5DB8"/>
    <w:rsid w:val="004F5FD4"/>
    <w:rsid w:val="004F64D2"/>
    <w:rsid w:val="004F6B51"/>
    <w:rsid w:val="004F735C"/>
    <w:rsid w:val="004F7DBA"/>
    <w:rsid w:val="00500AF6"/>
    <w:rsid w:val="00504115"/>
    <w:rsid w:val="00504347"/>
    <w:rsid w:val="005045E6"/>
    <w:rsid w:val="005063EB"/>
    <w:rsid w:val="00510076"/>
    <w:rsid w:val="00510138"/>
    <w:rsid w:val="00510396"/>
    <w:rsid w:val="005103AC"/>
    <w:rsid w:val="005104EB"/>
    <w:rsid w:val="00512055"/>
    <w:rsid w:val="0051257E"/>
    <w:rsid w:val="00513FBE"/>
    <w:rsid w:val="005169BB"/>
    <w:rsid w:val="00516BB5"/>
    <w:rsid w:val="00517818"/>
    <w:rsid w:val="00517997"/>
    <w:rsid w:val="005205BC"/>
    <w:rsid w:val="00521558"/>
    <w:rsid w:val="00521573"/>
    <w:rsid w:val="00522AC7"/>
    <w:rsid w:val="005233E1"/>
    <w:rsid w:val="00524CCF"/>
    <w:rsid w:val="005261A3"/>
    <w:rsid w:val="005264EC"/>
    <w:rsid w:val="00532777"/>
    <w:rsid w:val="005352A9"/>
    <w:rsid w:val="0053588C"/>
    <w:rsid w:val="00536667"/>
    <w:rsid w:val="00536CA5"/>
    <w:rsid w:val="00537AC1"/>
    <w:rsid w:val="00537DF9"/>
    <w:rsid w:val="00543CE0"/>
    <w:rsid w:val="00543E40"/>
    <w:rsid w:val="00545DD9"/>
    <w:rsid w:val="00546652"/>
    <w:rsid w:val="00547351"/>
    <w:rsid w:val="00547912"/>
    <w:rsid w:val="00547DDD"/>
    <w:rsid w:val="00550844"/>
    <w:rsid w:val="00551556"/>
    <w:rsid w:val="00551583"/>
    <w:rsid w:val="00552970"/>
    <w:rsid w:val="00553B2A"/>
    <w:rsid w:val="00553C0D"/>
    <w:rsid w:val="005549F3"/>
    <w:rsid w:val="005552DA"/>
    <w:rsid w:val="0055593D"/>
    <w:rsid w:val="00555C0C"/>
    <w:rsid w:val="005566D1"/>
    <w:rsid w:val="00557A2B"/>
    <w:rsid w:val="00560FB9"/>
    <w:rsid w:val="00564310"/>
    <w:rsid w:val="00564787"/>
    <w:rsid w:val="005648B3"/>
    <w:rsid w:val="00564EDE"/>
    <w:rsid w:val="0056572D"/>
    <w:rsid w:val="0056607A"/>
    <w:rsid w:val="005704C3"/>
    <w:rsid w:val="005725CC"/>
    <w:rsid w:val="00572CEA"/>
    <w:rsid w:val="00573603"/>
    <w:rsid w:val="005755AE"/>
    <w:rsid w:val="005757C9"/>
    <w:rsid w:val="00577CB4"/>
    <w:rsid w:val="0058109D"/>
    <w:rsid w:val="00582D5B"/>
    <w:rsid w:val="00583A1F"/>
    <w:rsid w:val="00583C38"/>
    <w:rsid w:val="00583C7B"/>
    <w:rsid w:val="005840FE"/>
    <w:rsid w:val="005844B1"/>
    <w:rsid w:val="00584BC2"/>
    <w:rsid w:val="00584F16"/>
    <w:rsid w:val="00585559"/>
    <w:rsid w:val="00585F1D"/>
    <w:rsid w:val="00591932"/>
    <w:rsid w:val="00591EBB"/>
    <w:rsid w:val="005922D6"/>
    <w:rsid w:val="00592D3A"/>
    <w:rsid w:val="00592E9B"/>
    <w:rsid w:val="00592EE3"/>
    <w:rsid w:val="00594F8C"/>
    <w:rsid w:val="005978C6"/>
    <w:rsid w:val="00597A6C"/>
    <w:rsid w:val="005A0FB2"/>
    <w:rsid w:val="005A2B56"/>
    <w:rsid w:val="005A3705"/>
    <w:rsid w:val="005A3F54"/>
    <w:rsid w:val="005A59CE"/>
    <w:rsid w:val="005A5E9E"/>
    <w:rsid w:val="005A6A9A"/>
    <w:rsid w:val="005A6C38"/>
    <w:rsid w:val="005A7E93"/>
    <w:rsid w:val="005B0175"/>
    <w:rsid w:val="005B046D"/>
    <w:rsid w:val="005B1070"/>
    <w:rsid w:val="005B17FA"/>
    <w:rsid w:val="005B1DBB"/>
    <w:rsid w:val="005B2A29"/>
    <w:rsid w:val="005B3546"/>
    <w:rsid w:val="005B4564"/>
    <w:rsid w:val="005B47AC"/>
    <w:rsid w:val="005B4845"/>
    <w:rsid w:val="005B4DE1"/>
    <w:rsid w:val="005B6AA8"/>
    <w:rsid w:val="005B6FE6"/>
    <w:rsid w:val="005B7D3A"/>
    <w:rsid w:val="005B7E9B"/>
    <w:rsid w:val="005C03CD"/>
    <w:rsid w:val="005C0553"/>
    <w:rsid w:val="005C1BC6"/>
    <w:rsid w:val="005C220D"/>
    <w:rsid w:val="005C328A"/>
    <w:rsid w:val="005C4F05"/>
    <w:rsid w:val="005C587E"/>
    <w:rsid w:val="005C5F1C"/>
    <w:rsid w:val="005C687E"/>
    <w:rsid w:val="005D0077"/>
    <w:rsid w:val="005D083F"/>
    <w:rsid w:val="005D0A5A"/>
    <w:rsid w:val="005D1B42"/>
    <w:rsid w:val="005D1C1E"/>
    <w:rsid w:val="005D1ECF"/>
    <w:rsid w:val="005D401A"/>
    <w:rsid w:val="005D525C"/>
    <w:rsid w:val="005D5519"/>
    <w:rsid w:val="005E0E15"/>
    <w:rsid w:val="005E0F83"/>
    <w:rsid w:val="005E105C"/>
    <w:rsid w:val="005E1114"/>
    <w:rsid w:val="005E4321"/>
    <w:rsid w:val="005E79AF"/>
    <w:rsid w:val="005E7BE9"/>
    <w:rsid w:val="005F1489"/>
    <w:rsid w:val="005F2D23"/>
    <w:rsid w:val="005F2E16"/>
    <w:rsid w:val="005F313B"/>
    <w:rsid w:val="005F3AAF"/>
    <w:rsid w:val="005F3BAA"/>
    <w:rsid w:val="005F3F03"/>
    <w:rsid w:val="005F4C48"/>
    <w:rsid w:val="005F4DF2"/>
    <w:rsid w:val="005F4F1D"/>
    <w:rsid w:val="005F67F3"/>
    <w:rsid w:val="005F7568"/>
    <w:rsid w:val="00600303"/>
    <w:rsid w:val="00601397"/>
    <w:rsid w:val="00602F11"/>
    <w:rsid w:val="006040C1"/>
    <w:rsid w:val="00604FC5"/>
    <w:rsid w:val="00605920"/>
    <w:rsid w:val="00605A2E"/>
    <w:rsid w:val="00605F6B"/>
    <w:rsid w:val="00606110"/>
    <w:rsid w:val="00606901"/>
    <w:rsid w:val="00606F49"/>
    <w:rsid w:val="00607709"/>
    <w:rsid w:val="00611C83"/>
    <w:rsid w:val="00612AB3"/>
    <w:rsid w:val="00613C3F"/>
    <w:rsid w:val="00613D51"/>
    <w:rsid w:val="006148C1"/>
    <w:rsid w:val="00614D44"/>
    <w:rsid w:val="00615053"/>
    <w:rsid w:val="006159A8"/>
    <w:rsid w:val="00621509"/>
    <w:rsid w:val="00622506"/>
    <w:rsid w:val="00625001"/>
    <w:rsid w:val="00625F7D"/>
    <w:rsid w:val="006265DF"/>
    <w:rsid w:val="00626AE9"/>
    <w:rsid w:val="00626F7B"/>
    <w:rsid w:val="006278CF"/>
    <w:rsid w:val="00630BA5"/>
    <w:rsid w:val="00630BA9"/>
    <w:rsid w:val="00631149"/>
    <w:rsid w:val="00631746"/>
    <w:rsid w:val="00631B33"/>
    <w:rsid w:val="0063205D"/>
    <w:rsid w:val="006328CB"/>
    <w:rsid w:val="00633194"/>
    <w:rsid w:val="00634F7F"/>
    <w:rsid w:val="006401FC"/>
    <w:rsid w:val="00641451"/>
    <w:rsid w:val="006414B8"/>
    <w:rsid w:val="006420BA"/>
    <w:rsid w:val="00642423"/>
    <w:rsid w:val="00647A57"/>
    <w:rsid w:val="00647B98"/>
    <w:rsid w:val="00651DEE"/>
    <w:rsid w:val="006524A5"/>
    <w:rsid w:val="0065399A"/>
    <w:rsid w:val="00653AA3"/>
    <w:rsid w:val="0065463F"/>
    <w:rsid w:val="00654C9F"/>
    <w:rsid w:val="0065564F"/>
    <w:rsid w:val="00655A4B"/>
    <w:rsid w:val="0066144C"/>
    <w:rsid w:val="00661B37"/>
    <w:rsid w:val="0066393A"/>
    <w:rsid w:val="0066649B"/>
    <w:rsid w:val="0066697D"/>
    <w:rsid w:val="00666C2D"/>
    <w:rsid w:val="00670065"/>
    <w:rsid w:val="00671B38"/>
    <w:rsid w:val="00671EFF"/>
    <w:rsid w:val="00672562"/>
    <w:rsid w:val="00672ADC"/>
    <w:rsid w:val="0067561B"/>
    <w:rsid w:val="00681606"/>
    <w:rsid w:val="006840F1"/>
    <w:rsid w:val="00684307"/>
    <w:rsid w:val="006843F9"/>
    <w:rsid w:val="0069072F"/>
    <w:rsid w:val="00692A22"/>
    <w:rsid w:val="00693B5A"/>
    <w:rsid w:val="0069479E"/>
    <w:rsid w:val="00696269"/>
    <w:rsid w:val="00697297"/>
    <w:rsid w:val="006A0410"/>
    <w:rsid w:val="006A0EC5"/>
    <w:rsid w:val="006A1146"/>
    <w:rsid w:val="006A281D"/>
    <w:rsid w:val="006A3F20"/>
    <w:rsid w:val="006A3F64"/>
    <w:rsid w:val="006A6BF3"/>
    <w:rsid w:val="006A6D44"/>
    <w:rsid w:val="006B1A11"/>
    <w:rsid w:val="006B204C"/>
    <w:rsid w:val="006B2E83"/>
    <w:rsid w:val="006B3FBD"/>
    <w:rsid w:val="006B4CA7"/>
    <w:rsid w:val="006B5B3F"/>
    <w:rsid w:val="006B5FF0"/>
    <w:rsid w:val="006B69C4"/>
    <w:rsid w:val="006C0AA9"/>
    <w:rsid w:val="006C16FF"/>
    <w:rsid w:val="006C195B"/>
    <w:rsid w:val="006C1CE4"/>
    <w:rsid w:val="006C2138"/>
    <w:rsid w:val="006C2A7D"/>
    <w:rsid w:val="006C2BCA"/>
    <w:rsid w:val="006C2CA4"/>
    <w:rsid w:val="006C5631"/>
    <w:rsid w:val="006C633E"/>
    <w:rsid w:val="006C6C2C"/>
    <w:rsid w:val="006D38FE"/>
    <w:rsid w:val="006D3C0C"/>
    <w:rsid w:val="006D54E7"/>
    <w:rsid w:val="006D5552"/>
    <w:rsid w:val="006D5A75"/>
    <w:rsid w:val="006D5D0F"/>
    <w:rsid w:val="006D64C9"/>
    <w:rsid w:val="006D6B0D"/>
    <w:rsid w:val="006E0B7C"/>
    <w:rsid w:val="006E0E78"/>
    <w:rsid w:val="006E1E9C"/>
    <w:rsid w:val="006E24FD"/>
    <w:rsid w:val="006E254A"/>
    <w:rsid w:val="006E2845"/>
    <w:rsid w:val="006E470E"/>
    <w:rsid w:val="006E54F2"/>
    <w:rsid w:val="006E59DA"/>
    <w:rsid w:val="006E5F88"/>
    <w:rsid w:val="006E67F7"/>
    <w:rsid w:val="006E6B05"/>
    <w:rsid w:val="006F19E0"/>
    <w:rsid w:val="006F5094"/>
    <w:rsid w:val="006F621C"/>
    <w:rsid w:val="006F6EE3"/>
    <w:rsid w:val="006F79A3"/>
    <w:rsid w:val="007001ED"/>
    <w:rsid w:val="00700C17"/>
    <w:rsid w:val="00700C74"/>
    <w:rsid w:val="0070125B"/>
    <w:rsid w:val="00702A52"/>
    <w:rsid w:val="0070755E"/>
    <w:rsid w:val="00710624"/>
    <w:rsid w:val="0071118D"/>
    <w:rsid w:val="00711530"/>
    <w:rsid w:val="00711596"/>
    <w:rsid w:val="00711C23"/>
    <w:rsid w:val="00712A55"/>
    <w:rsid w:val="00712F18"/>
    <w:rsid w:val="00713102"/>
    <w:rsid w:val="00713424"/>
    <w:rsid w:val="00713A75"/>
    <w:rsid w:val="0071500A"/>
    <w:rsid w:val="00717A81"/>
    <w:rsid w:val="00720413"/>
    <w:rsid w:val="00720723"/>
    <w:rsid w:val="007223A2"/>
    <w:rsid w:val="00723280"/>
    <w:rsid w:val="00723A03"/>
    <w:rsid w:val="00725CD9"/>
    <w:rsid w:val="007276B3"/>
    <w:rsid w:val="00727ED3"/>
    <w:rsid w:val="007316DC"/>
    <w:rsid w:val="007331A2"/>
    <w:rsid w:val="007333DC"/>
    <w:rsid w:val="007335A6"/>
    <w:rsid w:val="00734A0A"/>
    <w:rsid w:val="007359FD"/>
    <w:rsid w:val="00735D46"/>
    <w:rsid w:val="00736DE8"/>
    <w:rsid w:val="00737068"/>
    <w:rsid w:val="007405BC"/>
    <w:rsid w:val="00742BA9"/>
    <w:rsid w:val="00742CCF"/>
    <w:rsid w:val="00744FED"/>
    <w:rsid w:val="007450D1"/>
    <w:rsid w:val="00745BB8"/>
    <w:rsid w:val="00746703"/>
    <w:rsid w:val="007504DE"/>
    <w:rsid w:val="007506E7"/>
    <w:rsid w:val="0075091A"/>
    <w:rsid w:val="007519A6"/>
    <w:rsid w:val="00752B46"/>
    <w:rsid w:val="007533B4"/>
    <w:rsid w:val="00753A67"/>
    <w:rsid w:val="007542F4"/>
    <w:rsid w:val="007549AE"/>
    <w:rsid w:val="00754A86"/>
    <w:rsid w:val="00757697"/>
    <w:rsid w:val="0076007B"/>
    <w:rsid w:val="007621C2"/>
    <w:rsid w:val="00762536"/>
    <w:rsid w:val="00762E8B"/>
    <w:rsid w:val="0076324A"/>
    <w:rsid w:val="00763370"/>
    <w:rsid w:val="00763A94"/>
    <w:rsid w:val="00763E5E"/>
    <w:rsid w:val="0076559F"/>
    <w:rsid w:val="0076571F"/>
    <w:rsid w:val="00766E46"/>
    <w:rsid w:val="00766F1C"/>
    <w:rsid w:val="0076704A"/>
    <w:rsid w:val="00770448"/>
    <w:rsid w:val="00770A90"/>
    <w:rsid w:val="00770D3E"/>
    <w:rsid w:val="00772025"/>
    <w:rsid w:val="007728BD"/>
    <w:rsid w:val="00773354"/>
    <w:rsid w:val="00773511"/>
    <w:rsid w:val="00773B45"/>
    <w:rsid w:val="007749EC"/>
    <w:rsid w:val="00775EB2"/>
    <w:rsid w:val="007807A0"/>
    <w:rsid w:val="00780A7B"/>
    <w:rsid w:val="00781661"/>
    <w:rsid w:val="00781EFE"/>
    <w:rsid w:val="00782206"/>
    <w:rsid w:val="00783018"/>
    <w:rsid w:val="0078322D"/>
    <w:rsid w:val="00783C0D"/>
    <w:rsid w:val="00784FF6"/>
    <w:rsid w:val="007851FB"/>
    <w:rsid w:val="00786A18"/>
    <w:rsid w:val="00790394"/>
    <w:rsid w:val="007903F6"/>
    <w:rsid w:val="00791F92"/>
    <w:rsid w:val="007937BF"/>
    <w:rsid w:val="0079485D"/>
    <w:rsid w:val="00794D86"/>
    <w:rsid w:val="00796CC8"/>
    <w:rsid w:val="007A01AB"/>
    <w:rsid w:val="007A01F2"/>
    <w:rsid w:val="007A18B9"/>
    <w:rsid w:val="007A251D"/>
    <w:rsid w:val="007A25A5"/>
    <w:rsid w:val="007A307E"/>
    <w:rsid w:val="007A3B65"/>
    <w:rsid w:val="007A3BA3"/>
    <w:rsid w:val="007A4CCE"/>
    <w:rsid w:val="007A51E3"/>
    <w:rsid w:val="007A5433"/>
    <w:rsid w:val="007A6FEC"/>
    <w:rsid w:val="007A71A9"/>
    <w:rsid w:val="007A7C5F"/>
    <w:rsid w:val="007B0013"/>
    <w:rsid w:val="007B0C80"/>
    <w:rsid w:val="007B1266"/>
    <w:rsid w:val="007B1AE1"/>
    <w:rsid w:val="007B33B4"/>
    <w:rsid w:val="007B403F"/>
    <w:rsid w:val="007B4150"/>
    <w:rsid w:val="007B6222"/>
    <w:rsid w:val="007B6EF8"/>
    <w:rsid w:val="007B76A1"/>
    <w:rsid w:val="007C0520"/>
    <w:rsid w:val="007C0941"/>
    <w:rsid w:val="007C2892"/>
    <w:rsid w:val="007C32CB"/>
    <w:rsid w:val="007C3636"/>
    <w:rsid w:val="007C5062"/>
    <w:rsid w:val="007C6E64"/>
    <w:rsid w:val="007C7087"/>
    <w:rsid w:val="007D0395"/>
    <w:rsid w:val="007D0513"/>
    <w:rsid w:val="007D0F30"/>
    <w:rsid w:val="007D114F"/>
    <w:rsid w:val="007D1C79"/>
    <w:rsid w:val="007D2578"/>
    <w:rsid w:val="007D3F8B"/>
    <w:rsid w:val="007D5A67"/>
    <w:rsid w:val="007D60E3"/>
    <w:rsid w:val="007D6F5A"/>
    <w:rsid w:val="007D7392"/>
    <w:rsid w:val="007E0517"/>
    <w:rsid w:val="007E1252"/>
    <w:rsid w:val="007E14D4"/>
    <w:rsid w:val="007E3678"/>
    <w:rsid w:val="007E3B67"/>
    <w:rsid w:val="007E3C4D"/>
    <w:rsid w:val="007E42D3"/>
    <w:rsid w:val="007E4B34"/>
    <w:rsid w:val="007E54D9"/>
    <w:rsid w:val="007E7B11"/>
    <w:rsid w:val="007F33E7"/>
    <w:rsid w:val="007F4C41"/>
    <w:rsid w:val="007F5BCB"/>
    <w:rsid w:val="007F69EE"/>
    <w:rsid w:val="00800F13"/>
    <w:rsid w:val="00801219"/>
    <w:rsid w:val="008024A8"/>
    <w:rsid w:val="00803EBF"/>
    <w:rsid w:val="00804EC6"/>
    <w:rsid w:val="0080582E"/>
    <w:rsid w:val="008063AD"/>
    <w:rsid w:val="00807B89"/>
    <w:rsid w:val="0081165E"/>
    <w:rsid w:val="00812690"/>
    <w:rsid w:val="00813609"/>
    <w:rsid w:val="0081434B"/>
    <w:rsid w:val="00815C09"/>
    <w:rsid w:val="00815C35"/>
    <w:rsid w:val="00815C93"/>
    <w:rsid w:val="008166F5"/>
    <w:rsid w:val="0081733A"/>
    <w:rsid w:val="008204B6"/>
    <w:rsid w:val="008234DA"/>
    <w:rsid w:val="00823756"/>
    <w:rsid w:val="00823C70"/>
    <w:rsid w:val="00823EB0"/>
    <w:rsid w:val="008242B2"/>
    <w:rsid w:val="008242D4"/>
    <w:rsid w:val="008244D7"/>
    <w:rsid w:val="00824735"/>
    <w:rsid w:val="00825EBC"/>
    <w:rsid w:val="008262A9"/>
    <w:rsid w:val="008273DC"/>
    <w:rsid w:val="00830CB8"/>
    <w:rsid w:val="00830F5B"/>
    <w:rsid w:val="00831093"/>
    <w:rsid w:val="00831233"/>
    <w:rsid w:val="00831333"/>
    <w:rsid w:val="008313B7"/>
    <w:rsid w:val="00831846"/>
    <w:rsid w:val="00831920"/>
    <w:rsid w:val="00831AAC"/>
    <w:rsid w:val="00831B2A"/>
    <w:rsid w:val="00831BF0"/>
    <w:rsid w:val="00831E29"/>
    <w:rsid w:val="00832853"/>
    <w:rsid w:val="00832897"/>
    <w:rsid w:val="0083403F"/>
    <w:rsid w:val="008341E0"/>
    <w:rsid w:val="008360FE"/>
    <w:rsid w:val="00836691"/>
    <w:rsid w:val="00840712"/>
    <w:rsid w:val="00840770"/>
    <w:rsid w:val="00843231"/>
    <w:rsid w:val="00843783"/>
    <w:rsid w:val="00844FC8"/>
    <w:rsid w:val="00845A78"/>
    <w:rsid w:val="00845BD6"/>
    <w:rsid w:val="00846002"/>
    <w:rsid w:val="008461CC"/>
    <w:rsid w:val="00846C44"/>
    <w:rsid w:val="008471D7"/>
    <w:rsid w:val="00847F63"/>
    <w:rsid w:val="008502FB"/>
    <w:rsid w:val="0085097F"/>
    <w:rsid w:val="00850ADC"/>
    <w:rsid w:val="00850C03"/>
    <w:rsid w:val="00850E2B"/>
    <w:rsid w:val="008515E8"/>
    <w:rsid w:val="00853141"/>
    <w:rsid w:val="00853678"/>
    <w:rsid w:val="008536FC"/>
    <w:rsid w:val="008548EC"/>
    <w:rsid w:val="00854FF4"/>
    <w:rsid w:val="00855D31"/>
    <w:rsid w:val="00856313"/>
    <w:rsid w:val="008567E4"/>
    <w:rsid w:val="00857474"/>
    <w:rsid w:val="00860955"/>
    <w:rsid w:val="00860A44"/>
    <w:rsid w:val="00861CCD"/>
    <w:rsid w:val="00863143"/>
    <w:rsid w:val="00863A60"/>
    <w:rsid w:val="00865CC0"/>
    <w:rsid w:val="00866216"/>
    <w:rsid w:val="00866E67"/>
    <w:rsid w:val="00867D3F"/>
    <w:rsid w:val="008701BC"/>
    <w:rsid w:val="00870464"/>
    <w:rsid w:val="00872222"/>
    <w:rsid w:val="00873439"/>
    <w:rsid w:val="0087385F"/>
    <w:rsid w:val="00874132"/>
    <w:rsid w:val="00875C7E"/>
    <w:rsid w:val="00875DA2"/>
    <w:rsid w:val="0087628D"/>
    <w:rsid w:val="008769D8"/>
    <w:rsid w:val="00880BFC"/>
    <w:rsid w:val="008814DD"/>
    <w:rsid w:val="00881D62"/>
    <w:rsid w:val="00881DED"/>
    <w:rsid w:val="00881FC2"/>
    <w:rsid w:val="008850C7"/>
    <w:rsid w:val="00887606"/>
    <w:rsid w:val="00887663"/>
    <w:rsid w:val="00887805"/>
    <w:rsid w:val="00890868"/>
    <w:rsid w:val="00890D12"/>
    <w:rsid w:val="00891413"/>
    <w:rsid w:val="0089192E"/>
    <w:rsid w:val="00892318"/>
    <w:rsid w:val="00892FDD"/>
    <w:rsid w:val="008940EA"/>
    <w:rsid w:val="008941B1"/>
    <w:rsid w:val="008942D8"/>
    <w:rsid w:val="00894369"/>
    <w:rsid w:val="00896610"/>
    <w:rsid w:val="00896A91"/>
    <w:rsid w:val="00896EB8"/>
    <w:rsid w:val="00897352"/>
    <w:rsid w:val="00897C3A"/>
    <w:rsid w:val="008A253C"/>
    <w:rsid w:val="008A407D"/>
    <w:rsid w:val="008A4189"/>
    <w:rsid w:val="008A41B3"/>
    <w:rsid w:val="008A496C"/>
    <w:rsid w:val="008A4C39"/>
    <w:rsid w:val="008A5328"/>
    <w:rsid w:val="008A549B"/>
    <w:rsid w:val="008A5C02"/>
    <w:rsid w:val="008A79F0"/>
    <w:rsid w:val="008A7E2C"/>
    <w:rsid w:val="008B04E5"/>
    <w:rsid w:val="008B250F"/>
    <w:rsid w:val="008B269E"/>
    <w:rsid w:val="008B4A4D"/>
    <w:rsid w:val="008B4C71"/>
    <w:rsid w:val="008B4FA9"/>
    <w:rsid w:val="008B54D0"/>
    <w:rsid w:val="008B558F"/>
    <w:rsid w:val="008B7A6A"/>
    <w:rsid w:val="008B7F7D"/>
    <w:rsid w:val="008C0233"/>
    <w:rsid w:val="008C4204"/>
    <w:rsid w:val="008C4C46"/>
    <w:rsid w:val="008C5278"/>
    <w:rsid w:val="008C79E7"/>
    <w:rsid w:val="008D3104"/>
    <w:rsid w:val="008D524E"/>
    <w:rsid w:val="008D5EEA"/>
    <w:rsid w:val="008D6C30"/>
    <w:rsid w:val="008E0C23"/>
    <w:rsid w:val="008E169A"/>
    <w:rsid w:val="008E1874"/>
    <w:rsid w:val="008E1A67"/>
    <w:rsid w:val="008E1DA8"/>
    <w:rsid w:val="008E244C"/>
    <w:rsid w:val="008E2A51"/>
    <w:rsid w:val="008E3440"/>
    <w:rsid w:val="008E4900"/>
    <w:rsid w:val="008E4B5A"/>
    <w:rsid w:val="008E4F58"/>
    <w:rsid w:val="008E5DE2"/>
    <w:rsid w:val="008E6494"/>
    <w:rsid w:val="008E771F"/>
    <w:rsid w:val="008E7BEB"/>
    <w:rsid w:val="008F081B"/>
    <w:rsid w:val="008F1705"/>
    <w:rsid w:val="008F1E5A"/>
    <w:rsid w:val="008F2A16"/>
    <w:rsid w:val="008F3046"/>
    <w:rsid w:val="008F32B1"/>
    <w:rsid w:val="008F3897"/>
    <w:rsid w:val="008F3A2D"/>
    <w:rsid w:val="008F4908"/>
    <w:rsid w:val="008F4D7A"/>
    <w:rsid w:val="008F5166"/>
    <w:rsid w:val="008F6016"/>
    <w:rsid w:val="008F64D2"/>
    <w:rsid w:val="008F6D21"/>
    <w:rsid w:val="008F77B9"/>
    <w:rsid w:val="00900A72"/>
    <w:rsid w:val="00900B62"/>
    <w:rsid w:val="00901500"/>
    <w:rsid w:val="00901A0A"/>
    <w:rsid w:val="00904F4E"/>
    <w:rsid w:val="0090508E"/>
    <w:rsid w:val="009055B8"/>
    <w:rsid w:val="009055FB"/>
    <w:rsid w:val="0090740D"/>
    <w:rsid w:val="00907D75"/>
    <w:rsid w:val="009119C9"/>
    <w:rsid w:val="00911A66"/>
    <w:rsid w:val="00912584"/>
    <w:rsid w:val="00912D29"/>
    <w:rsid w:val="009132C5"/>
    <w:rsid w:val="00913DA6"/>
    <w:rsid w:val="00915A18"/>
    <w:rsid w:val="00916167"/>
    <w:rsid w:val="0092064B"/>
    <w:rsid w:val="00920837"/>
    <w:rsid w:val="0092271B"/>
    <w:rsid w:val="00922942"/>
    <w:rsid w:val="00923F7B"/>
    <w:rsid w:val="0092544C"/>
    <w:rsid w:val="00926135"/>
    <w:rsid w:val="0093000A"/>
    <w:rsid w:val="009305D9"/>
    <w:rsid w:val="00931608"/>
    <w:rsid w:val="00931C1B"/>
    <w:rsid w:val="009324E2"/>
    <w:rsid w:val="009338D8"/>
    <w:rsid w:val="00933BBD"/>
    <w:rsid w:val="00933DCC"/>
    <w:rsid w:val="00933F17"/>
    <w:rsid w:val="009375B1"/>
    <w:rsid w:val="00937D03"/>
    <w:rsid w:val="00940EBF"/>
    <w:rsid w:val="0094197F"/>
    <w:rsid w:val="00943062"/>
    <w:rsid w:val="009453A4"/>
    <w:rsid w:val="00946199"/>
    <w:rsid w:val="00946262"/>
    <w:rsid w:val="00947E67"/>
    <w:rsid w:val="009503EB"/>
    <w:rsid w:val="00950A3E"/>
    <w:rsid w:val="009518F9"/>
    <w:rsid w:val="00951959"/>
    <w:rsid w:val="00952162"/>
    <w:rsid w:val="0095227F"/>
    <w:rsid w:val="00952CD5"/>
    <w:rsid w:val="009546A8"/>
    <w:rsid w:val="00954DBF"/>
    <w:rsid w:val="00956DC8"/>
    <w:rsid w:val="009575CA"/>
    <w:rsid w:val="0096023D"/>
    <w:rsid w:val="009612BB"/>
    <w:rsid w:val="00961F13"/>
    <w:rsid w:val="00963501"/>
    <w:rsid w:val="00964E9A"/>
    <w:rsid w:val="009652FF"/>
    <w:rsid w:val="00965EEF"/>
    <w:rsid w:val="00966369"/>
    <w:rsid w:val="0096714F"/>
    <w:rsid w:val="00967248"/>
    <w:rsid w:val="00967326"/>
    <w:rsid w:val="009677F6"/>
    <w:rsid w:val="00970EAF"/>
    <w:rsid w:val="00970EE0"/>
    <w:rsid w:val="009711A5"/>
    <w:rsid w:val="00971601"/>
    <w:rsid w:val="00971846"/>
    <w:rsid w:val="009723B4"/>
    <w:rsid w:val="0097317D"/>
    <w:rsid w:val="00973268"/>
    <w:rsid w:val="00973613"/>
    <w:rsid w:val="00973853"/>
    <w:rsid w:val="00973E12"/>
    <w:rsid w:val="00975722"/>
    <w:rsid w:val="009762B3"/>
    <w:rsid w:val="00977009"/>
    <w:rsid w:val="00977FD6"/>
    <w:rsid w:val="009825DB"/>
    <w:rsid w:val="0098300E"/>
    <w:rsid w:val="00983240"/>
    <w:rsid w:val="00983DBD"/>
    <w:rsid w:val="00984DF2"/>
    <w:rsid w:val="0098675E"/>
    <w:rsid w:val="009906B2"/>
    <w:rsid w:val="00990A10"/>
    <w:rsid w:val="00990EFB"/>
    <w:rsid w:val="00992296"/>
    <w:rsid w:val="00993BDE"/>
    <w:rsid w:val="009947D5"/>
    <w:rsid w:val="00996F15"/>
    <w:rsid w:val="00996F76"/>
    <w:rsid w:val="0099722B"/>
    <w:rsid w:val="00997711"/>
    <w:rsid w:val="00997FE6"/>
    <w:rsid w:val="009A18D4"/>
    <w:rsid w:val="009A2103"/>
    <w:rsid w:val="009A2E9D"/>
    <w:rsid w:val="009A35EE"/>
    <w:rsid w:val="009A365F"/>
    <w:rsid w:val="009A3B20"/>
    <w:rsid w:val="009A5CE1"/>
    <w:rsid w:val="009A610F"/>
    <w:rsid w:val="009A780C"/>
    <w:rsid w:val="009B4409"/>
    <w:rsid w:val="009B525D"/>
    <w:rsid w:val="009B63B2"/>
    <w:rsid w:val="009C1994"/>
    <w:rsid w:val="009C3BFD"/>
    <w:rsid w:val="009C4D5F"/>
    <w:rsid w:val="009C6AAE"/>
    <w:rsid w:val="009C7197"/>
    <w:rsid w:val="009C7973"/>
    <w:rsid w:val="009C7D38"/>
    <w:rsid w:val="009D0189"/>
    <w:rsid w:val="009D0AE6"/>
    <w:rsid w:val="009D0F84"/>
    <w:rsid w:val="009D3029"/>
    <w:rsid w:val="009D3C41"/>
    <w:rsid w:val="009D50AE"/>
    <w:rsid w:val="009D5136"/>
    <w:rsid w:val="009D7218"/>
    <w:rsid w:val="009D79F7"/>
    <w:rsid w:val="009E08EF"/>
    <w:rsid w:val="009E1303"/>
    <w:rsid w:val="009E21B9"/>
    <w:rsid w:val="009E23FA"/>
    <w:rsid w:val="009E2441"/>
    <w:rsid w:val="009E29A3"/>
    <w:rsid w:val="009E3FA4"/>
    <w:rsid w:val="009E496B"/>
    <w:rsid w:val="009E50AD"/>
    <w:rsid w:val="009E55BF"/>
    <w:rsid w:val="009E60FB"/>
    <w:rsid w:val="009E7AF1"/>
    <w:rsid w:val="009E7BB1"/>
    <w:rsid w:val="009E7FA2"/>
    <w:rsid w:val="009F0515"/>
    <w:rsid w:val="009F1B29"/>
    <w:rsid w:val="009F3711"/>
    <w:rsid w:val="009F3BC2"/>
    <w:rsid w:val="009F4E2E"/>
    <w:rsid w:val="009F5EDA"/>
    <w:rsid w:val="009F6ECF"/>
    <w:rsid w:val="00A00740"/>
    <w:rsid w:val="00A025AB"/>
    <w:rsid w:val="00A02806"/>
    <w:rsid w:val="00A032CC"/>
    <w:rsid w:val="00A04A9F"/>
    <w:rsid w:val="00A04D51"/>
    <w:rsid w:val="00A0563D"/>
    <w:rsid w:val="00A067B9"/>
    <w:rsid w:val="00A06B24"/>
    <w:rsid w:val="00A06CC5"/>
    <w:rsid w:val="00A07DFF"/>
    <w:rsid w:val="00A10F8B"/>
    <w:rsid w:val="00A11DDE"/>
    <w:rsid w:val="00A12024"/>
    <w:rsid w:val="00A13962"/>
    <w:rsid w:val="00A13E7F"/>
    <w:rsid w:val="00A1407D"/>
    <w:rsid w:val="00A14215"/>
    <w:rsid w:val="00A144E2"/>
    <w:rsid w:val="00A14A9E"/>
    <w:rsid w:val="00A14D2D"/>
    <w:rsid w:val="00A15A26"/>
    <w:rsid w:val="00A16739"/>
    <w:rsid w:val="00A21058"/>
    <w:rsid w:val="00A21CBD"/>
    <w:rsid w:val="00A22231"/>
    <w:rsid w:val="00A23EBD"/>
    <w:rsid w:val="00A27768"/>
    <w:rsid w:val="00A27CB8"/>
    <w:rsid w:val="00A27D92"/>
    <w:rsid w:val="00A3132E"/>
    <w:rsid w:val="00A32114"/>
    <w:rsid w:val="00A33BA9"/>
    <w:rsid w:val="00A3428D"/>
    <w:rsid w:val="00A35D68"/>
    <w:rsid w:val="00A36134"/>
    <w:rsid w:val="00A364F8"/>
    <w:rsid w:val="00A36B75"/>
    <w:rsid w:val="00A37992"/>
    <w:rsid w:val="00A41089"/>
    <w:rsid w:val="00A41849"/>
    <w:rsid w:val="00A4215C"/>
    <w:rsid w:val="00A46D46"/>
    <w:rsid w:val="00A4798A"/>
    <w:rsid w:val="00A47BD8"/>
    <w:rsid w:val="00A47C78"/>
    <w:rsid w:val="00A50714"/>
    <w:rsid w:val="00A515D8"/>
    <w:rsid w:val="00A5197F"/>
    <w:rsid w:val="00A51F6D"/>
    <w:rsid w:val="00A524A8"/>
    <w:rsid w:val="00A533F3"/>
    <w:rsid w:val="00A5410A"/>
    <w:rsid w:val="00A546C6"/>
    <w:rsid w:val="00A56D40"/>
    <w:rsid w:val="00A578BA"/>
    <w:rsid w:val="00A57FAB"/>
    <w:rsid w:val="00A6040F"/>
    <w:rsid w:val="00A60756"/>
    <w:rsid w:val="00A611DB"/>
    <w:rsid w:val="00A61650"/>
    <w:rsid w:val="00A61688"/>
    <w:rsid w:val="00A622F8"/>
    <w:rsid w:val="00A63CB7"/>
    <w:rsid w:val="00A646A7"/>
    <w:rsid w:val="00A64DBF"/>
    <w:rsid w:val="00A65536"/>
    <w:rsid w:val="00A666C0"/>
    <w:rsid w:val="00A6684F"/>
    <w:rsid w:val="00A668B1"/>
    <w:rsid w:val="00A66CF2"/>
    <w:rsid w:val="00A67B93"/>
    <w:rsid w:val="00A70D93"/>
    <w:rsid w:val="00A70E0C"/>
    <w:rsid w:val="00A70F9B"/>
    <w:rsid w:val="00A72F19"/>
    <w:rsid w:val="00A73EBD"/>
    <w:rsid w:val="00A76A59"/>
    <w:rsid w:val="00A76BDB"/>
    <w:rsid w:val="00A77319"/>
    <w:rsid w:val="00A77FF6"/>
    <w:rsid w:val="00A80041"/>
    <w:rsid w:val="00A804E6"/>
    <w:rsid w:val="00A81526"/>
    <w:rsid w:val="00A816F0"/>
    <w:rsid w:val="00A81A5B"/>
    <w:rsid w:val="00A82284"/>
    <w:rsid w:val="00A82D14"/>
    <w:rsid w:val="00A837C3"/>
    <w:rsid w:val="00A84F2A"/>
    <w:rsid w:val="00A86B5C"/>
    <w:rsid w:val="00A86C92"/>
    <w:rsid w:val="00A87B0F"/>
    <w:rsid w:val="00A91B59"/>
    <w:rsid w:val="00A91E6E"/>
    <w:rsid w:val="00A92565"/>
    <w:rsid w:val="00A9376B"/>
    <w:rsid w:val="00A95866"/>
    <w:rsid w:val="00A95B21"/>
    <w:rsid w:val="00A9748A"/>
    <w:rsid w:val="00A97525"/>
    <w:rsid w:val="00AA03F1"/>
    <w:rsid w:val="00AA082C"/>
    <w:rsid w:val="00AA0A3D"/>
    <w:rsid w:val="00AA1183"/>
    <w:rsid w:val="00AA36DD"/>
    <w:rsid w:val="00AA3B54"/>
    <w:rsid w:val="00AA5149"/>
    <w:rsid w:val="00AA560B"/>
    <w:rsid w:val="00AA6C10"/>
    <w:rsid w:val="00AA74DB"/>
    <w:rsid w:val="00AB125C"/>
    <w:rsid w:val="00AB1E13"/>
    <w:rsid w:val="00AB3416"/>
    <w:rsid w:val="00AB39F4"/>
    <w:rsid w:val="00AB3C98"/>
    <w:rsid w:val="00AB4A5B"/>
    <w:rsid w:val="00AB5201"/>
    <w:rsid w:val="00AB6524"/>
    <w:rsid w:val="00AB66F3"/>
    <w:rsid w:val="00AC044D"/>
    <w:rsid w:val="00AC3A2C"/>
    <w:rsid w:val="00AC3D8A"/>
    <w:rsid w:val="00AC6565"/>
    <w:rsid w:val="00AC686A"/>
    <w:rsid w:val="00AC70A8"/>
    <w:rsid w:val="00AD1D40"/>
    <w:rsid w:val="00AD1F20"/>
    <w:rsid w:val="00AD3060"/>
    <w:rsid w:val="00AD43E5"/>
    <w:rsid w:val="00AD4A33"/>
    <w:rsid w:val="00AD6D37"/>
    <w:rsid w:val="00AE041A"/>
    <w:rsid w:val="00AE0BD5"/>
    <w:rsid w:val="00AE1533"/>
    <w:rsid w:val="00AE1F82"/>
    <w:rsid w:val="00AE2AE8"/>
    <w:rsid w:val="00AE3A65"/>
    <w:rsid w:val="00AE455B"/>
    <w:rsid w:val="00AE53D7"/>
    <w:rsid w:val="00AE5BDC"/>
    <w:rsid w:val="00AE7FEB"/>
    <w:rsid w:val="00AF0C05"/>
    <w:rsid w:val="00AF14AA"/>
    <w:rsid w:val="00AF2046"/>
    <w:rsid w:val="00AF3C02"/>
    <w:rsid w:val="00AF3C45"/>
    <w:rsid w:val="00AF4AAF"/>
    <w:rsid w:val="00AF55DA"/>
    <w:rsid w:val="00AF6C2A"/>
    <w:rsid w:val="00AF766A"/>
    <w:rsid w:val="00AF7933"/>
    <w:rsid w:val="00B018D1"/>
    <w:rsid w:val="00B037E5"/>
    <w:rsid w:val="00B04009"/>
    <w:rsid w:val="00B043C9"/>
    <w:rsid w:val="00B0578B"/>
    <w:rsid w:val="00B058D4"/>
    <w:rsid w:val="00B063CF"/>
    <w:rsid w:val="00B0692F"/>
    <w:rsid w:val="00B06A73"/>
    <w:rsid w:val="00B07252"/>
    <w:rsid w:val="00B0757C"/>
    <w:rsid w:val="00B076A7"/>
    <w:rsid w:val="00B10D70"/>
    <w:rsid w:val="00B1236F"/>
    <w:rsid w:val="00B13407"/>
    <w:rsid w:val="00B13820"/>
    <w:rsid w:val="00B1449D"/>
    <w:rsid w:val="00B1676B"/>
    <w:rsid w:val="00B168A5"/>
    <w:rsid w:val="00B1759A"/>
    <w:rsid w:val="00B21718"/>
    <w:rsid w:val="00B21ED9"/>
    <w:rsid w:val="00B2286D"/>
    <w:rsid w:val="00B23727"/>
    <w:rsid w:val="00B23A2A"/>
    <w:rsid w:val="00B25F0F"/>
    <w:rsid w:val="00B26D7D"/>
    <w:rsid w:val="00B27D8D"/>
    <w:rsid w:val="00B30D27"/>
    <w:rsid w:val="00B30EFC"/>
    <w:rsid w:val="00B312CB"/>
    <w:rsid w:val="00B31345"/>
    <w:rsid w:val="00B32801"/>
    <w:rsid w:val="00B32889"/>
    <w:rsid w:val="00B3290D"/>
    <w:rsid w:val="00B33042"/>
    <w:rsid w:val="00B363F9"/>
    <w:rsid w:val="00B40AE7"/>
    <w:rsid w:val="00B41B22"/>
    <w:rsid w:val="00B41D65"/>
    <w:rsid w:val="00B424A5"/>
    <w:rsid w:val="00B429FE"/>
    <w:rsid w:val="00B44547"/>
    <w:rsid w:val="00B44AC6"/>
    <w:rsid w:val="00B462C9"/>
    <w:rsid w:val="00B50FB6"/>
    <w:rsid w:val="00B53A06"/>
    <w:rsid w:val="00B56A0D"/>
    <w:rsid w:val="00B603BF"/>
    <w:rsid w:val="00B6081D"/>
    <w:rsid w:val="00B60AB2"/>
    <w:rsid w:val="00B60EA4"/>
    <w:rsid w:val="00B612CD"/>
    <w:rsid w:val="00B630B7"/>
    <w:rsid w:val="00B642DC"/>
    <w:rsid w:val="00B64C68"/>
    <w:rsid w:val="00B650AE"/>
    <w:rsid w:val="00B65335"/>
    <w:rsid w:val="00B66EE6"/>
    <w:rsid w:val="00B706F6"/>
    <w:rsid w:val="00B711DB"/>
    <w:rsid w:val="00B71209"/>
    <w:rsid w:val="00B715D5"/>
    <w:rsid w:val="00B7244F"/>
    <w:rsid w:val="00B73229"/>
    <w:rsid w:val="00B733D8"/>
    <w:rsid w:val="00B7386B"/>
    <w:rsid w:val="00B73A70"/>
    <w:rsid w:val="00B74900"/>
    <w:rsid w:val="00B74EFF"/>
    <w:rsid w:val="00B74FF8"/>
    <w:rsid w:val="00B763DD"/>
    <w:rsid w:val="00B774C8"/>
    <w:rsid w:val="00B77979"/>
    <w:rsid w:val="00B82240"/>
    <w:rsid w:val="00B82A05"/>
    <w:rsid w:val="00B8777E"/>
    <w:rsid w:val="00B90723"/>
    <w:rsid w:val="00B928AC"/>
    <w:rsid w:val="00B93688"/>
    <w:rsid w:val="00B963F1"/>
    <w:rsid w:val="00B97D29"/>
    <w:rsid w:val="00BA2185"/>
    <w:rsid w:val="00BA23AA"/>
    <w:rsid w:val="00BA525F"/>
    <w:rsid w:val="00BA7129"/>
    <w:rsid w:val="00BA7A9E"/>
    <w:rsid w:val="00BB0BB1"/>
    <w:rsid w:val="00BB3FCD"/>
    <w:rsid w:val="00BB4910"/>
    <w:rsid w:val="00BB67DE"/>
    <w:rsid w:val="00BC3118"/>
    <w:rsid w:val="00BC3788"/>
    <w:rsid w:val="00BC3944"/>
    <w:rsid w:val="00BC4147"/>
    <w:rsid w:val="00BC4CAE"/>
    <w:rsid w:val="00BC6BC9"/>
    <w:rsid w:val="00BD034C"/>
    <w:rsid w:val="00BD286E"/>
    <w:rsid w:val="00BD28F2"/>
    <w:rsid w:val="00BD385F"/>
    <w:rsid w:val="00BD39FF"/>
    <w:rsid w:val="00BD3A0A"/>
    <w:rsid w:val="00BD4055"/>
    <w:rsid w:val="00BD4971"/>
    <w:rsid w:val="00BD57E9"/>
    <w:rsid w:val="00BE1798"/>
    <w:rsid w:val="00BE1A04"/>
    <w:rsid w:val="00BE1ECD"/>
    <w:rsid w:val="00BE2294"/>
    <w:rsid w:val="00BE23B1"/>
    <w:rsid w:val="00BE23F8"/>
    <w:rsid w:val="00BE4D13"/>
    <w:rsid w:val="00BE658F"/>
    <w:rsid w:val="00BE67D1"/>
    <w:rsid w:val="00BE6E9B"/>
    <w:rsid w:val="00BE743B"/>
    <w:rsid w:val="00BF1735"/>
    <w:rsid w:val="00BF2BA6"/>
    <w:rsid w:val="00BF523B"/>
    <w:rsid w:val="00BF5FAF"/>
    <w:rsid w:val="00BF6C09"/>
    <w:rsid w:val="00BF7481"/>
    <w:rsid w:val="00BF74D5"/>
    <w:rsid w:val="00C01B8A"/>
    <w:rsid w:val="00C04D0E"/>
    <w:rsid w:val="00C05BD6"/>
    <w:rsid w:val="00C05DD0"/>
    <w:rsid w:val="00C069A5"/>
    <w:rsid w:val="00C076A4"/>
    <w:rsid w:val="00C07A7C"/>
    <w:rsid w:val="00C07EA2"/>
    <w:rsid w:val="00C1023D"/>
    <w:rsid w:val="00C114BD"/>
    <w:rsid w:val="00C12075"/>
    <w:rsid w:val="00C1246F"/>
    <w:rsid w:val="00C13917"/>
    <w:rsid w:val="00C14B7B"/>
    <w:rsid w:val="00C15A91"/>
    <w:rsid w:val="00C16436"/>
    <w:rsid w:val="00C165C2"/>
    <w:rsid w:val="00C16FFB"/>
    <w:rsid w:val="00C21377"/>
    <w:rsid w:val="00C214B5"/>
    <w:rsid w:val="00C21A53"/>
    <w:rsid w:val="00C21C52"/>
    <w:rsid w:val="00C22DF7"/>
    <w:rsid w:val="00C236BA"/>
    <w:rsid w:val="00C23CBA"/>
    <w:rsid w:val="00C24056"/>
    <w:rsid w:val="00C24544"/>
    <w:rsid w:val="00C245D3"/>
    <w:rsid w:val="00C24C38"/>
    <w:rsid w:val="00C263EE"/>
    <w:rsid w:val="00C271AA"/>
    <w:rsid w:val="00C277E9"/>
    <w:rsid w:val="00C30204"/>
    <w:rsid w:val="00C307A8"/>
    <w:rsid w:val="00C31A62"/>
    <w:rsid w:val="00C32094"/>
    <w:rsid w:val="00C33DEB"/>
    <w:rsid w:val="00C34A0D"/>
    <w:rsid w:val="00C35C22"/>
    <w:rsid w:val="00C35EB9"/>
    <w:rsid w:val="00C36416"/>
    <w:rsid w:val="00C372C4"/>
    <w:rsid w:val="00C40DDF"/>
    <w:rsid w:val="00C433E5"/>
    <w:rsid w:val="00C4502D"/>
    <w:rsid w:val="00C45AB7"/>
    <w:rsid w:val="00C4675C"/>
    <w:rsid w:val="00C52553"/>
    <w:rsid w:val="00C52C49"/>
    <w:rsid w:val="00C5410B"/>
    <w:rsid w:val="00C55A3B"/>
    <w:rsid w:val="00C55ADC"/>
    <w:rsid w:val="00C55FE2"/>
    <w:rsid w:val="00C57760"/>
    <w:rsid w:val="00C60A30"/>
    <w:rsid w:val="00C60D29"/>
    <w:rsid w:val="00C6138E"/>
    <w:rsid w:val="00C629F6"/>
    <w:rsid w:val="00C62BBD"/>
    <w:rsid w:val="00C62CAC"/>
    <w:rsid w:val="00C650BE"/>
    <w:rsid w:val="00C65633"/>
    <w:rsid w:val="00C66855"/>
    <w:rsid w:val="00C71122"/>
    <w:rsid w:val="00C7149C"/>
    <w:rsid w:val="00C73E20"/>
    <w:rsid w:val="00C756BA"/>
    <w:rsid w:val="00C75AD2"/>
    <w:rsid w:val="00C7652D"/>
    <w:rsid w:val="00C7670F"/>
    <w:rsid w:val="00C76DDA"/>
    <w:rsid w:val="00C815E1"/>
    <w:rsid w:val="00C82791"/>
    <w:rsid w:val="00C8458C"/>
    <w:rsid w:val="00C84B27"/>
    <w:rsid w:val="00C85428"/>
    <w:rsid w:val="00C8565C"/>
    <w:rsid w:val="00C85EC6"/>
    <w:rsid w:val="00C87F67"/>
    <w:rsid w:val="00C90285"/>
    <w:rsid w:val="00C91E48"/>
    <w:rsid w:val="00C9299E"/>
    <w:rsid w:val="00C94B35"/>
    <w:rsid w:val="00C94C78"/>
    <w:rsid w:val="00C955CB"/>
    <w:rsid w:val="00C97549"/>
    <w:rsid w:val="00C9775A"/>
    <w:rsid w:val="00CA0F21"/>
    <w:rsid w:val="00CA210D"/>
    <w:rsid w:val="00CA21CB"/>
    <w:rsid w:val="00CA25D9"/>
    <w:rsid w:val="00CA281D"/>
    <w:rsid w:val="00CA3082"/>
    <w:rsid w:val="00CA3895"/>
    <w:rsid w:val="00CA3B3B"/>
    <w:rsid w:val="00CA57BA"/>
    <w:rsid w:val="00CA5EE5"/>
    <w:rsid w:val="00CA65D4"/>
    <w:rsid w:val="00CA66D0"/>
    <w:rsid w:val="00CA7B4E"/>
    <w:rsid w:val="00CA7B96"/>
    <w:rsid w:val="00CA7DC3"/>
    <w:rsid w:val="00CA7E9F"/>
    <w:rsid w:val="00CB088F"/>
    <w:rsid w:val="00CB1559"/>
    <w:rsid w:val="00CB2377"/>
    <w:rsid w:val="00CB25D1"/>
    <w:rsid w:val="00CB2D67"/>
    <w:rsid w:val="00CB33C4"/>
    <w:rsid w:val="00CB3DB7"/>
    <w:rsid w:val="00CB3E32"/>
    <w:rsid w:val="00CB687F"/>
    <w:rsid w:val="00CB74DA"/>
    <w:rsid w:val="00CB7CC2"/>
    <w:rsid w:val="00CC0643"/>
    <w:rsid w:val="00CC1944"/>
    <w:rsid w:val="00CC1DA3"/>
    <w:rsid w:val="00CC2B73"/>
    <w:rsid w:val="00CC36B4"/>
    <w:rsid w:val="00CC380B"/>
    <w:rsid w:val="00CC48CA"/>
    <w:rsid w:val="00CC56CA"/>
    <w:rsid w:val="00CC700D"/>
    <w:rsid w:val="00CD137A"/>
    <w:rsid w:val="00CD215B"/>
    <w:rsid w:val="00CD23AB"/>
    <w:rsid w:val="00CD2924"/>
    <w:rsid w:val="00CD2FD3"/>
    <w:rsid w:val="00CD6934"/>
    <w:rsid w:val="00CD7CB4"/>
    <w:rsid w:val="00CE0AB5"/>
    <w:rsid w:val="00CE1342"/>
    <w:rsid w:val="00CE2A05"/>
    <w:rsid w:val="00CE2FF5"/>
    <w:rsid w:val="00CE3521"/>
    <w:rsid w:val="00CE42E8"/>
    <w:rsid w:val="00CE4F21"/>
    <w:rsid w:val="00CE7D86"/>
    <w:rsid w:val="00CF0021"/>
    <w:rsid w:val="00CF1D96"/>
    <w:rsid w:val="00CF5BF9"/>
    <w:rsid w:val="00CF5E55"/>
    <w:rsid w:val="00CF6710"/>
    <w:rsid w:val="00CF7A55"/>
    <w:rsid w:val="00D02E67"/>
    <w:rsid w:val="00D03494"/>
    <w:rsid w:val="00D069CD"/>
    <w:rsid w:val="00D069E0"/>
    <w:rsid w:val="00D07183"/>
    <w:rsid w:val="00D0789F"/>
    <w:rsid w:val="00D1022D"/>
    <w:rsid w:val="00D1072A"/>
    <w:rsid w:val="00D10991"/>
    <w:rsid w:val="00D12645"/>
    <w:rsid w:val="00D127A0"/>
    <w:rsid w:val="00D127A8"/>
    <w:rsid w:val="00D14EDE"/>
    <w:rsid w:val="00D15D6A"/>
    <w:rsid w:val="00D16119"/>
    <w:rsid w:val="00D212D4"/>
    <w:rsid w:val="00D21A03"/>
    <w:rsid w:val="00D225B2"/>
    <w:rsid w:val="00D22CCB"/>
    <w:rsid w:val="00D243EC"/>
    <w:rsid w:val="00D26145"/>
    <w:rsid w:val="00D26414"/>
    <w:rsid w:val="00D26B2D"/>
    <w:rsid w:val="00D305B9"/>
    <w:rsid w:val="00D30BA1"/>
    <w:rsid w:val="00D30CB8"/>
    <w:rsid w:val="00D32644"/>
    <w:rsid w:val="00D32EF7"/>
    <w:rsid w:val="00D32F36"/>
    <w:rsid w:val="00D331B2"/>
    <w:rsid w:val="00D3501C"/>
    <w:rsid w:val="00D36317"/>
    <w:rsid w:val="00D42D65"/>
    <w:rsid w:val="00D4321D"/>
    <w:rsid w:val="00D44CAC"/>
    <w:rsid w:val="00D44E2F"/>
    <w:rsid w:val="00D45AF7"/>
    <w:rsid w:val="00D50AC6"/>
    <w:rsid w:val="00D51603"/>
    <w:rsid w:val="00D51814"/>
    <w:rsid w:val="00D5212D"/>
    <w:rsid w:val="00D5341A"/>
    <w:rsid w:val="00D5405C"/>
    <w:rsid w:val="00D55DCF"/>
    <w:rsid w:val="00D57C9A"/>
    <w:rsid w:val="00D606F0"/>
    <w:rsid w:val="00D62FB9"/>
    <w:rsid w:val="00D64C51"/>
    <w:rsid w:val="00D64D61"/>
    <w:rsid w:val="00D65BF7"/>
    <w:rsid w:val="00D66278"/>
    <w:rsid w:val="00D67244"/>
    <w:rsid w:val="00D6768E"/>
    <w:rsid w:val="00D70446"/>
    <w:rsid w:val="00D70D82"/>
    <w:rsid w:val="00D732D8"/>
    <w:rsid w:val="00D734DA"/>
    <w:rsid w:val="00D76E1D"/>
    <w:rsid w:val="00D77D0B"/>
    <w:rsid w:val="00D80650"/>
    <w:rsid w:val="00D826E9"/>
    <w:rsid w:val="00D8371E"/>
    <w:rsid w:val="00D83820"/>
    <w:rsid w:val="00D8452D"/>
    <w:rsid w:val="00D84DAD"/>
    <w:rsid w:val="00D84FB4"/>
    <w:rsid w:val="00D85714"/>
    <w:rsid w:val="00D8694C"/>
    <w:rsid w:val="00D9105E"/>
    <w:rsid w:val="00D9109E"/>
    <w:rsid w:val="00D941A5"/>
    <w:rsid w:val="00D94329"/>
    <w:rsid w:val="00D94F58"/>
    <w:rsid w:val="00D95A7A"/>
    <w:rsid w:val="00D96C48"/>
    <w:rsid w:val="00D96D57"/>
    <w:rsid w:val="00D97DBC"/>
    <w:rsid w:val="00DA2B95"/>
    <w:rsid w:val="00DA470D"/>
    <w:rsid w:val="00DA4FF8"/>
    <w:rsid w:val="00DA534F"/>
    <w:rsid w:val="00DA539E"/>
    <w:rsid w:val="00DA5728"/>
    <w:rsid w:val="00DA5881"/>
    <w:rsid w:val="00DA6CE6"/>
    <w:rsid w:val="00DA75C6"/>
    <w:rsid w:val="00DB3134"/>
    <w:rsid w:val="00DB38E2"/>
    <w:rsid w:val="00DB3E70"/>
    <w:rsid w:val="00DB4024"/>
    <w:rsid w:val="00DB47D8"/>
    <w:rsid w:val="00DB6392"/>
    <w:rsid w:val="00DB6986"/>
    <w:rsid w:val="00DC1A33"/>
    <w:rsid w:val="00DC30EC"/>
    <w:rsid w:val="00DC3EC0"/>
    <w:rsid w:val="00DC4F62"/>
    <w:rsid w:val="00DC5750"/>
    <w:rsid w:val="00DC5D62"/>
    <w:rsid w:val="00DC5F99"/>
    <w:rsid w:val="00DC7266"/>
    <w:rsid w:val="00DC74F9"/>
    <w:rsid w:val="00DD0248"/>
    <w:rsid w:val="00DD25DB"/>
    <w:rsid w:val="00DD2FA1"/>
    <w:rsid w:val="00DD30CB"/>
    <w:rsid w:val="00DD5B42"/>
    <w:rsid w:val="00DD6459"/>
    <w:rsid w:val="00DD70D0"/>
    <w:rsid w:val="00DE2FB1"/>
    <w:rsid w:val="00DE4438"/>
    <w:rsid w:val="00DE7D8A"/>
    <w:rsid w:val="00DF07CB"/>
    <w:rsid w:val="00DF09C3"/>
    <w:rsid w:val="00DF22A4"/>
    <w:rsid w:val="00DF2C46"/>
    <w:rsid w:val="00DF59E7"/>
    <w:rsid w:val="00DF6C4E"/>
    <w:rsid w:val="00DF6D76"/>
    <w:rsid w:val="00DF7A25"/>
    <w:rsid w:val="00E0036D"/>
    <w:rsid w:val="00E003B0"/>
    <w:rsid w:val="00E0181F"/>
    <w:rsid w:val="00E0188E"/>
    <w:rsid w:val="00E0324A"/>
    <w:rsid w:val="00E03843"/>
    <w:rsid w:val="00E04B35"/>
    <w:rsid w:val="00E04E3A"/>
    <w:rsid w:val="00E06A2E"/>
    <w:rsid w:val="00E0788C"/>
    <w:rsid w:val="00E079DB"/>
    <w:rsid w:val="00E10AA3"/>
    <w:rsid w:val="00E10E54"/>
    <w:rsid w:val="00E11DB9"/>
    <w:rsid w:val="00E12AD7"/>
    <w:rsid w:val="00E14206"/>
    <w:rsid w:val="00E14C52"/>
    <w:rsid w:val="00E166DE"/>
    <w:rsid w:val="00E16D73"/>
    <w:rsid w:val="00E17DD8"/>
    <w:rsid w:val="00E234CB"/>
    <w:rsid w:val="00E2401A"/>
    <w:rsid w:val="00E24546"/>
    <w:rsid w:val="00E264D4"/>
    <w:rsid w:val="00E267D6"/>
    <w:rsid w:val="00E3194C"/>
    <w:rsid w:val="00E31A1C"/>
    <w:rsid w:val="00E3201A"/>
    <w:rsid w:val="00E3201C"/>
    <w:rsid w:val="00E320E4"/>
    <w:rsid w:val="00E321B3"/>
    <w:rsid w:val="00E32295"/>
    <w:rsid w:val="00E3371E"/>
    <w:rsid w:val="00E3489B"/>
    <w:rsid w:val="00E3734C"/>
    <w:rsid w:val="00E373F3"/>
    <w:rsid w:val="00E41A3D"/>
    <w:rsid w:val="00E439E8"/>
    <w:rsid w:val="00E43E85"/>
    <w:rsid w:val="00E45373"/>
    <w:rsid w:val="00E46906"/>
    <w:rsid w:val="00E47B1B"/>
    <w:rsid w:val="00E525CE"/>
    <w:rsid w:val="00E52D2F"/>
    <w:rsid w:val="00E54F0F"/>
    <w:rsid w:val="00E566D7"/>
    <w:rsid w:val="00E56F73"/>
    <w:rsid w:val="00E572A3"/>
    <w:rsid w:val="00E57CC8"/>
    <w:rsid w:val="00E60882"/>
    <w:rsid w:val="00E60ACF"/>
    <w:rsid w:val="00E60B4E"/>
    <w:rsid w:val="00E63499"/>
    <w:rsid w:val="00E6448E"/>
    <w:rsid w:val="00E64664"/>
    <w:rsid w:val="00E64B1C"/>
    <w:rsid w:val="00E70C9A"/>
    <w:rsid w:val="00E72ADC"/>
    <w:rsid w:val="00E73190"/>
    <w:rsid w:val="00E735D2"/>
    <w:rsid w:val="00E73996"/>
    <w:rsid w:val="00E74403"/>
    <w:rsid w:val="00E74CA1"/>
    <w:rsid w:val="00E759FB"/>
    <w:rsid w:val="00E75E08"/>
    <w:rsid w:val="00E763FD"/>
    <w:rsid w:val="00E77084"/>
    <w:rsid w:val="00E778D3"/>
    <w:rsid w:val="00E804B7"/>
    <w:rsid w:val="00E81599"/>
    <w:rsid w:val="00E8275A"/>
    <w:rsid w:val="00E84229"/>
    <w:rsid w:val="00E84BC8"/>
    <w:rsid w:val="00E86C5E"/>
    <w:rsid w:val="00E86FB2"/>
    <w:rsid w:val="00E870B3"/>
    <w:rsid w:val="00E87F14"/>
    <w:rsid w:val="00E9016C"/>
    <w:rsid w:val="00E903B9"/>
    <w:rsid w:val="00E90EC3"/>
    <w:rsid w:val="00E91063"/>
    <w:rsid w:val="00E91EF5"/>
    <w:rsid w:val="00E94B90"/>
    <w:rsid w:val="00E94EBB"/>
    <w:rsid w:val="00E9524B"/>
    <w:rsid w:val="00E956C9"/>
    <w:rsid w:val="00E97231"/>
    <w:rsid w:val="00E97287"/>
    <w:rsid w:val="00E97B81"/>
    <w:rsid w:val="00E97C55"/>
    <w:rsid w:val="00EA0139"/>
    <w:rsid w:val="00EA0869"/>
    <w:rsid w:val="00EA0B81"/>
    <w:rsid w:val="00EA1A68"/>
    <w:rsid w:val="00EA1D8E"/>
    <w:rsid w:val="00EA1E7C"/>
    <w:rsid w:val="00EA2197"/>
    <w:rsid w:val="00EA40F9"/>
    <w:rsid w:val="00EB1F34"/>
    <w:rsid w:val="00EB2912"/>
    <w:rsid w:val="00EB2E6A"/>
    <w:rsid w:val="00EB4068"/>
    <w:rsid w:val="00EB4CFA"/>
    <w:rsid w:val="00EB584F"/>
    <w:rsid w:val="00EB7EDC"/>
    <w:rsid w:val="00EC15DD"/>
    <w:rsid w:val="00EC2144"/>
    <w:rsid w:val="00EC3F5E"/>
    <w:rsid w:val="00EC47FB"/>
    <w:rsid w:val="00EC6369"/>
    <w:rsid w:val="00EC6BD3"/>
    <w:rsid w:val="00EC7D5B"/>
    <w:rsid w:val="00ED0368"/>
    <w:rsid w:val="00ED1F4C"/>
    <w:rsid w:val="00ED296A"/>
    <w:rsid w:val="00ED4542"/>
    <w:rsid w:val="00ED52B4"/>
    <w:rsid w:val="00ED5691"/>
    <w:rsid w:val="00ED6AC9"/>
    <w:rsid w:val="00ED7B4F"/>
    <w:rsid w:val="00EE00D1"/>
    <w:rsid w:val="00EE0CB9"/>
    <w:rsid w:val="00EE0CCD"/>
    <w:rsid w:val="00EE1936"/>
    <w:rsid w:val="00EE2DFE"/>
    <w:rsid w:val="00EE30AC"/>
    <w:rsid w:val="00EE4242"/>
    <w:rsid w:val="00EE47CB"/>
    <w:rsid w:val="00EE5A74"/>
    <w:rsid w:val="00EE612D"/>
    <w:rsid w:val="00EF020F"/>
    <w:rsid w:val="00EF0814"/>
    <w:rsid w:val="00EF0F97"/>
    <w:rsid w:val="00EF1944"/>
    <w:rsid w:val="00EF210B"/>
    <w:rsid w:val="00EF2B0B"/>
    <w:rsid w:val="00EF2CE5"/>
    <w:rsid w:val="00EF2CFF"/>
    <w:rsid w:val="00EF3C5D"/>
    <w:rsid w:val="00EF52FA"/>
    <w:rsid w:val="00EF5F79"/>
    <w:rsid w:val="00EF6825"/>
    <w:rsid w:val="00EF6B09"/>
    <w:rsid w:val="00EF6D21"/>
    <w:rsid w:val="00F0055E"/>
    <w:rsid w:val="00F006F0"/>
    <w:rsid w:val="00F01E4B"/>
    <w:rsid w:val="00F029C4"/>
    <w:rsid w:val="00F03592"/>
    <w:rsid w:val="00F104BA"/>
    <w:rsid w:val="00F12E30"/>
    <w:rsid w:val="00F1403B"/>
    <w:rsid w:val="00F23671"/>
    <w:rsid w:val="00F23684"/>
    <w:rsid w:val="00F23A53"/>
    <w:rsid w:val="00F240D3"/>
    <w:rsid w:val="00F24793"/>
    <w:rsid w:val="00F25DE6"/>
    <w:rsid w:val="00F2728E"/>
    <w:rsid w:val="00F2785E"/>
    <w:rsid w:val="00F278D7"/>
    <w:rsid w:val="00F302B4"/>
    <w:rsid w:val="00F304C1"/>
    <w:rsid w:val="00F31056"/>
    <w:rsid w:val="00F31449"/>
    <w:rsid w:val="00F318B9"/>
    <w:rsid w:val="00F32A8E"/>
    <w:rsid w:val="00F33143"/>
    <w:rsid w:val="00F352FA"/>
    <w:rsid w:val="00F35D18"/>
    <w:rsid w:val="00F35F65"/>
    <w:rsid w:val="00F37D48"/>
    <w:rsid w:val="00F40D0D"/>
    <w:rsid w:val="00F427F1"/>
    <w:rsid w:val="00F43B63"/>
    <w:rsid w:val="00F43D96"/>
    <w:rsid w:val="00F44024"/>
    <w:rsid w:val="00F4518C"/>
    <w:rsid w:val="00F45AC1"/>
    <w:rsid w:val="00F46801"/>
    <w:rsid w:val="00F50168"/>
    <w:rsid w:val="00F50C45"/>
    <w:rsid w:val="00F535B4"/>
    <w:rsid w:val="00F551BE"/>
    <w:rsid w:val="00F55560"/>
    <w:rsid w:val="00F575E9"/>
    <w:rsid w:val="00F6019B"/>
    <w:rsid w:val="00F6069A"/>
    <w:rsid w:val="00F60ACF"/>
    <w:rsid w:val="00F61EEB"/>
    <w:rsid w:val="00F6242C"/>
    <w:rsid w:val="00F64AC6"/>
    <w:rsid w:val="00F64C19"/>
    <w:rsid w:val="00F670D5"/>
    <w:rsid w:val="00F6719F"/>
    <w:rsid w:val="00F70EAE"/>
    <w:rsid w:val="00F71016"/>
    <w:rsid w:val="00F718BE"/>
    <w:rsid w:val="00F72262"/>
    <w:rsid w:val="00F731A9"/>
    <w:rsid w:val="00F73273"/>
    <w:rsid w:val="00F74AF1"/>
    <w:rsid w:val="00F7783D"/>
    <w:rsid w:val="00F80995"/>
    <w:rsid w:val="00F82424"/>
    <w:rsid w:val="00F874BD"/>
    <w:rsid w:val="00F9371D"/>
    <w:rsid w:val="00F9382F"/>
    <w:rsid w:val="00F93D2B"/>
    <w:rsid w:val="00F950C1"/>
    <w:rsid w:val="00F964BC"/>
    <w:rsid w:val="00F96789"/>
    <w:rsid w:val="00F96A23"/>
    <w:rsid w:val="00F96B5A"/>
    <w:rsid w:val="00FA0AD6"/>
    <w:rsid w:val="00FA1FA3"/>
    <w:rsid w:val="00FA2104"/>
    <w:rsid w:val="00FA24E7"/>
    <w:rsid w:val="00FA28C6"/>
    <w:rsid w:val="00FA3A1B"/>
    <w:rsid w:val="00FA4E53"/>
    <w:rsid w:val="00FA5142"/>
    <w:rsid w:val="00FA5B64"/>
    <w:rsid w:val="00FB1415"/>
    <w:rsid w:val="00FB2AE7"/>
    <w:rsid w:val="00FB3E9D"/>
    <w:rsid w:val="00FB5D16"/>
    <w:rsid w:val="00FC1328"/>
    <w:rsid w:val="00FC1749"/>
    <w:rsid w:val="00FC1FC3"/>
    <w:rsid w:val="00FC2590"/>
    <w:rsid w:val="00FC36C1"/>
    <w:rsid w:val="00FC5745"/>
    <w:rsid w:val="00FC73C4"/>
    <w:rsid w:val="00FC7EA2"/>
    <w:rsid w:val="00FC7F39"/>
    <w:rsid w:val="00FD2CF6"/>
    <w:rsid w:val="00FD3C24"/>
    <w:rsid w:val="00FD40D6"/>
    <w:rsid w:val="00FD4763"/>
    <w:rsid w:val="00FD54D9"/>
    <w:rsid w:val="00FD6014"/>
    <w:rsid w:val="00FD66FC"/>
    <w:rsid w:val="00FD71D0"/>
    <w:rsid w:val="00FD7613"/>
    <w:rsid w:val="00FD7DB1"/>
    <w:rsid w:val="00FE01C5"/>
    <w:rsid w:val="00FE0837"/>
    <w:rsid w:val="00FE1AA5"/>
    <w:rsid w:val="00FE1D19"/>
    <w:rsid w:val="00FE1DA2"/>
    <w:rsid w:val="00FE1DFB"/>
    <w:rsid w:val="00FE281F"/>
    <w:rsid w:val="00FE3593"/>
    <w:rsid w:val="00FE3AF4"/>
    <w:rsid w:val="00FE41C8"/>
    <w:rsid w:val="00FE57D7"/>
    <w:rsid w:val="00FE5A59"/>
    <w:rsid w:val="00FE6528"/>
    <w:rsid w:val="00FE7998"/>
    <w:rsid w:val="00FE7B10"/>
    <w:rsid w:val="00FF1901"/>
    <w:rsid w:val="00FF1C47"/>
    <w:rsid w:val="00FF2462"/>
    <w:rsid w:val="00FF25D9"/>
    <w:rsid w:val="00FF465F"/>
    <w:rsid w:val="00FF4C68"/>
    <w:rsid w:val="00FF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904AB"/>
  <w15:chartTrackingRefBased/>
  <w15:docId w15:val="{BFA6ABB1-3102-4600-A0A2-5AF020A0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D21"/>
    <w:pPr>
      <w:spacing w:line="259" w:lineRule="auto"/>
    </w:pPr>
    <w:rPr>
      <w:rFonts w:asciiTheme="minorHAnsi" w:eastAsia="MS Mincho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D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D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D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D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D2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D2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D2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D2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D2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D2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D2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D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D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D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D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D2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6D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D2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F102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02C"/>
    <w:rPr>
      <w:rFonts w:ascii="Aptos" w:eastAsia="MS Mincho" w:hAnsi="Aptos" w:cstheme="minorBid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F102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102C"/>
    <w:rPr>
      <w:rFonts w:ascii="Aptos" w:eastAsia="MS Mincho" w:hAnsi="Aptos" w:cstheme="minorBidi"/>
      <w:noProof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C15DD"/>
  </w:style>
  <w:style w:type="paragraph" w:styleId="Footer">
    <w:name w:val="footer"/>
    <w:basedOn w:val="Normal"/>
    <w:link w:val="FooterChar"/>
    <w:uiPriority w:val="99"/>
    <w:unhideWhenUsed/>
    <w:rsid w:val="00EC1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5DD"/>
    <w:rPr>
      <w:rFonts w:asciiTheme="minorHAnsi" w:eastAsia="MS Mincho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C15DD"/>
  </w:style>
  <w:style w:type="paragraph" w:styleId="Header">
    <w:name w:val="header"/>
    <w:basedOn w:val="Normal"/>
    <w:link w:val="HeaderChar"/>
    <w:uiPriority w:val="99"/>
    <w:unhideWhenUsed/>
    <w:rsid w:val="00EC1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5DD"/>
    <w:rPr>
      <w:rFonts w:asciiTheme="minorHAnsi" w:eastAsia="MS Mincho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B429FE"/>
    <w:pPr>
      <w:spacing w:after="0" w:line="240" w:lineRule="auto"/>
    </w:pPr>
    <w:rPr>
      <w:rFonts w:asciiTheme="minorHAnsi" w:eastAsia="MS Mincho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4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91F"/>
    <w:rPr>
      <w:rFonts w:asciiTheme="minorHAnsi" w:eastAsia="MS Mincho" w:hAnsi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91F"/>
    <w:rPr>
      <w:rFonts w:asciiTheme="minorHAnsi" w:eastAsia="MS Mincho" w:hAnsiTheme="minorHAnsi" w:cstheme="minorBidi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982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34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24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1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8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2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84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6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1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8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7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8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9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0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1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5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6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1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2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1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2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4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5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2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9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0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2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232740-0C89-7A45-88D4-C4FBA318E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Links>
    <vt:vector size="6" baseType="variant">
      <vt:variant>
        <vt:i4>3145732</vt:i4>
      </vt:variant>
      <vt:variant>
        <vt:i4>0</vt:i4>
      </vt:variant>
      <vt:variant>
        <vt:i4>0</vt:i4>
      </vt:variant>
      <vt:variant>
        <vt:i4>5</vt:i4>
      </vt:variant>
      <vt:variant>
        <vt:lpwstr>mailto:nikoma@mdanderson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ta,Koichi</dc:creator>
  <cp:keywords/>
  <dc:description/>
  <cp:lastModifiedBy>富田 晃一</cp:lastModifiedBy>
  <cp:revision>15</cp:revision>
  <dcterms:created xsi:type="dcterms:W3CDTF">2025-07-20T16:10:00Z</dcterms:created>
  <dcterms:modified xsi:type="dcterms:W3CDTF">2025-07-30T16:42:00Z</dcterms:modified>
</cp:coreProperties>
</file>